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A038E4" w14:textId="422CED82" w:rsidR="001F7C20" w:rsidRPr="001F7C20" w:rsidRDefault="001F7C20" w:rsidP="001F7C20">
      <w:pPr>
        <w:jc w:val="center"/>
        <w:rPr>
          <w:rFonts w:ascii="Helvetica Neue" w:hAnsi="Helvetica Neue"/>
          <w:sz w:val="40"/>
          <w:szCs w:val="40"/>
        </w:rPr>
      </w:pPr>
      <w:r w:rsidRPr="001F7C20">
        <w:rPr>
          <w:rFonts w:ascii="Helvetica Neue" w:hAnsi="Helvetica Neue"/>
          <w:sz w:val="40"/>
          <w:szCs w:val="40"/>
        </w:rPr>
        <w:t xml:space="preserve">Supplementary </w:t>
      </w:r>
      <w:r>
        <w:rPr>
          <w:rFonts w:ascii="Helvetica Neue" w:hAnsi="Helvetica Neue"/>
          <w:sz w:val="40"/>
          <w:szCs w:val="40"/>
        </w:rPr>
        <w:t>data</w:t>
      </w:r>
      <w:r w:rsidRPr="001F7C20">
        <w:rPr>
          <w:rFonts w:ascii="Helvetica Neue" w:hAnsi="Helvetica Neue"/>
          <w:sz w:val="40"/>
          <w:szCs w:val="40"/>
        </w:rPr>
        <w:t xml:space="preserve"> for</w:t>
      </w:r>
    </w:p>
    <w:p w14:paraId="07B36F41" w14:textId="77777777" w:rsidR="001F7C20" w:rsidRPr="001F7C20" w:rsidRDefault="001F7C20" w:rsidP="001F7C20">
      <w:pPr>
        <w:jc w:val="center"/>
        <w:rPr>
          <w:rFonts w:ascii="Helvetica Neue" w:hAnsi="Helvetica Neue"/>
          <w:sz w:val="32"/>
          <w:szCs w:val="32"/>
        </w:rPr>
      </w:pPr>
    </w:p>
    <w:p w14:paraId="2C0BFD08" w14:textId="01D111F6" w:rsidR="0022372D" w:rsidRDefault="001F7C20" w:rsidP="0022372D">
      <w:pPr>
        <w:spacing w:after="120" w:line="276" w:lineRule="auto"/>
        <w:jc w:val="center"/>
        <w:rPr>
          <w:rFonts w:ascii="Helvetica Neue" w:hAnsi="Helvetica Neue"/>
          <w:sz w:val="32"/>
          <w:szCs w:val="32"/>
        </w:rPr>
      </w:pPr>
      <w:r w:rsidRPr="001F7C20">
        <w:rPr>
          <w:rFonts w:ascii="Helvetica Neue" w:hAnsi="Helvetica Neue"/>
          <w:sz w:val="32"/>
          <w:szCs w:val="32"/>
        </w:rPr>
        <w:t xml:space="preserve">Ocean planning and conservation in the age of climate change: </w:t>
      </w:r>
      <w:r>
        <w:rPr>
          <w:rFonts w:ascii="Helvetica Neue" w:hAnsi="Helvetica Neue"/>
          <w:sz w:val="32"/>
          <w:szCs w:val="32"/>
        </w:rPr>
        <w:t xml:space="preserve"> </w:t>
      </w:r>
      <w:r w:rsidRPr="001F7C20">
        <w:rPr>
          <w:rFonts w:ascii="Helvetica Neue" w:hAnsi="Helvetica Neue"/>
          <w:sz w:val="32"/>
          <w:szCs w:val="32"/>
        </w:rPr>
        <w:t>a roundtable discussion</w:t>
      </w:r>
    </w:p>
    <w:p w14:paraId="4FEB892B" w14:textId="77777777" w:rsidR="0022372D" w:rsidRDefault="0022372D" w:rsidP="0022372D">
      <w:pPr>
        <w:spacing w:after="120" w:line="276" w:lineRule="auto"/>
        <w:jc w:val="center"/>
        <w:rPr>
          <w:rFonts w:ascii="Helvetica Neue" w:hAnsi="Helvetica Neue"/>
          <w:b/>
          <w:bCs/>
          <w:sz w:val="28"/>
          <w:szCs w:val="28"/>
        </w:rPr>
      </w:pPr>
    </w:p>
    <w:p w14:paraId="3250DF6B" w14:textId="6214B834" w:rsidR="001F7C20" w:rsidRPr="0022372D" w:rsidRDefault="001F7C20" w:rsidP="0022372D">
      <w:pPr>
        <w:spacing w:after="120" w:line="276" w:lineRule="auto"/>
        <w:jc w:val="center"/>
        <w:rPr>
          <w:rFonts w:ascii="Helvetica Neue" w:hAnsi="Helvetica Neue"/>
          <w:b/>
          <w:bCs/>
          <w:sz w:val="28"/>
          <w:szCs w:val="28"/>
        </w:rPr>
      </w:pPr>
      <w:r w:rsidRPr="001F7C20">
        <w:rPr>
          <w:rFonts w:ascii="Helvetica Neue" w:hAnsi="Helvetica Neue"/>
          <w:b/>
          <w:bCs/>
          <w:sz w:val="28"/>
          <w:szCs w:val="28"/>
        </w:rPr>
        <w:t>Supplementary Table 1</w:t>
      </w:r>
    </w:p>
    <w:p w14:paraId="29369204" w14:textId="77777777" w:rsidR="0022372D" w:rsidRDefault="0022372D" w:rsidP="0022372D">
      <w:pPr>
        <w:spacing w:after="120" w:line="276" w:lineRule="auto"/>
        <w:ind w:right="-145"/>
        <w:jc w:val="both"/>
        <w:rPr>
          <w:rFonts w:ascii="Helvetica Neue" w:hAnsi="Helvetica Neue"/>
          <w:b/>
          <w:bCs/>
          <w:sz w:val="22"/>
          <w:szCs w:val="22"/>
          <w:lang w:val="en-US"/>
        </w:rPr>
      </w:pPr>
    </w:p>
    <w:p w14:paraId="372A8AD5" w14:textId="77777777" w:rsidR="0022372D" w:rsidRDefault="0022372D" w:rsidP="0022372D">
      <w:pPr>
        <w:spacing w:after="120" w:line="276" w:lineRule="auto"/>
        <w:ind w:right="-145"/>
        <w:jc w:val="both"/>
        <w:rPr>
          <w:rFonts w:ascii="Helvetica Neue" w:hAnsi="Helvetica Neue"/>
          <w:b/>
          <w:bCs/>
          <w:sz w:val="22"/>
          <w:szCs w:val="22"/>
          <w:lang w:val="en-US"/>
        </w:rPr>
      </w:pPr>
    </w:p>
    <w:p w14:paraId="4A4C0D18" w14:textId="39AA040B" w:rsidR="007217A2" w:rsidRPr="0022372D" w:rsidRDefault="007217A2" w:rsidP="00B85CD0">
      <w:pPr>
        <w:spacing w:after="120" w:line="276" w:lineRule="auto"/>
        <w:ind w:left="-284" w:right="-145"/>
        <w:jc w:val="both"/>
        <w:rPr>
          <w:rFonts w:ascii="Helvetica Neue" w:hAnsi="Helvetica Neue"/>
          <w:sz w:val="22"/>
          <w:szCs w:val="22"/>
          <w:lang w:val="en-US"/>
        </w:rPr>
      </w:pPr>
      <w:r w:rsidRPr="0022372D">
        <w:rPr>
          <w:rFonts w:ascii="Helvetica Neue" w:hAnsi="Helvetica Neue"/>
          <w:b/>
          <w:bCs/>
          <w:sz w:val="22"/>
          <w:szCs w:val="22"/>
          <w:lang w:val="en-US"/>
        </w:rPr>
        <w:t xml:space="preserve">Supplementary Table 1. </w:t>
      </w:r>
      <w:r w:rsidR="00505D4B" w:rsidRPr="0022372D">
        <w:rPr>
          <w:rFonts w:ascii="Helvetica Neue" w:hAnsi="Helvetica Neue"/>
          <w:sz w:val="22"/>
          <w:szCs w:val="22"/>
          <w:lang w:val="en-US"/>
        </w:rPr>
        <w:t xml:space="preserve">Background of </w:t>
      </w:r>
      <w:r w:rsidR="00B85CD0" w:rsidRPr="0022372D">
        <w:rPr>
          <w:rFonts w:ascii="Helvetica Neue" w:hAnsi="Helvetica Neue"/>
          <w:sz w:val="22"/>
          <w:szCs w:val="22"/>
          <w:lang w:val="en-US"/>
        </w:rPr>
        <w:t xml:space="preserve">all people actively involved in session 3.161, “Marine Spatial Planning and Ocean Conservation in the Age of Climate Change”, </w:t>
      </w:r>
      <w:r w:rsidR="001F7C20" w:rsidRPr="0022372D">
        <w:rPr>
          <w:rFonts w:ascii="Helvetica Neue" w:hAnsi="Helvetica Neue"/>
          <w:sz w:val="22"/>
          <w:szCs w:val="22"/>
          <w:lang w:val="en-US"/>
        </w:rPr>
        <w:t>at the 11th MARE People &amp; the Sea Conference</w:t>
      </w:r>
      <w:r w:rsidR="00B85CD0" w:rsidRPr="0022372D">
        <w:rPr>
          <w:rFonts w:ascii="Helvetica Neue" w:hAnsi="Helvetica Neue"/>
          <w:sz w:val="22"/>
          <w:szCs w:val="22"/>
          <w:lang w:val="en-US"/>
        </w:rPr>
        <w:t xml:space="preserve"> (chairperson, invited speakers, and active participants)</w:t>
      </w:r>
      <w:r w:rsidR="001F7C20" w:rsidRPr="0022372D">
        <w:rPr>
          <w:rFonts w:ascii="Helvetica Neue" w:hAnsi="Helvetica Neue"/>
          <w:sz w:val="22"/>
          <w:szCs w:val="22"/>
          <w:lang w:val="en-US"/>
        </w:rPr>
        <w:t>.</w:t>
      </w:r>
      <w:r w:rsidR="00B85CD0" w:rsidRPr="0022372D">
        <w:rPr>
          <w:rFonts w:ascii="Helvetica Neue" w:hAnsi="Helvetica Neue"/>
          <w:sz w:val="22"/>
          <w:szCs w:val="22"/>
          <w:lang w:val="en-US"/>
        </w:rPr>
        <w:t xml:space="preserve"> </w:t>
      </w:r>
    </w:p>
    <w:tbl>
      <w:tblPr>
        <w:tblStyle w:val="TableGrid"/>
        <w:tblW w:w="992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1"/>
        <w:gridCol w:w="8212"/>
      </w:tblGrid>
      <w:tr w:rsidR="00B00D20" w:rsidRPr="0022372D" w14:paraId="27DB750B" w14:textId="77777777" w:rsidTr="001F7C20">
        <w:trPr>
          <w:jc w:val="center"/>
        </w:trPr>
        <w:tc>
          <w:tcPr>
            <w:tcW w:w="1711" w:type="dxa"/>
            <w:tcBorders>
              <w:top w:val="single" w:sz="4" w:space="0" w:color="auto"/>
              <w:bottom w:val="single" w:sz="4" w:space="0" w:color="auto"/>
            </w:tcBorders>
          </w:tcPr>
          <w:p w14:paraId="629F1CA5" w14:textId="1E70CE7B" w:rsidR="00B00D20" w:rsidRPr="0022372D" w:rsidRDefault="00B00D20" w:rsidP="002A540E">
            <w:pPr>
              <w:snapToGrid w:val="0"/>
              <w:spacing w:before="60" w:after="60"/>
              <w:rPr>
                <w:rFonts w:ascii="Helvetica Neue" w:hAnsi="Helvetica Neue"/>
                <w:b/>
                <w:bCs/>
                <w:sz w:val="20"/>
                <w:szCs w:val="20"/>
                <w:lang w:val="en-US"/>
              </w:rPr>
            </w:pPr>
            <w:r w:rsidRPr="0022372D">
              <w:rPr>
                <w:rFonts w:ascii="Helvetica Neue" w:hAnsi="Helvetica Neue"/>
                <w:b/>
                <w:bCs/>
                <w:sz w:val="20"/>
                <w:szCs w:val="20"/>
                <w:lang w:val="en-US"/>
              </w:rPr>
              <w:t>Name</w:t>
            </w:r>
          </w:p>
        </w:tc>
        <w:tc>
          <w:tcPr>
            <w:tcW w:w="8212" w:type="dxa"/>
            <w:tcBorders>
              <w:top w:val="single" w:sz="4" w:space="0" w:color="auto"/>
              <w:bottom w:val="single" w:sz="4" w:space="0" w:color="auto"/>
            </w:tcBorders>
          </w:tcPr>
          <w:p w14:paraId="0D1AD85C" w14:textId="324D15CD" w:rsidR="00B00D20" w:rsidRPr="0022372D" w:rsidRDefault="00B00D20" w:rsidP="002A540E">
            <w:pPr>
              <w:snapToGrid w:val="0"/>
              <w:spacing w:before="60" w:after="60"/>
              <w:rPr>
                <w:rFonts w:ascii="Helvetica Neue" w:hAnsi="Helvetica Neue"/>
                <w:b/>
                <w:bCs/>
                <w:sz w:val="20"/>
                <w:szCs w:val="20"/>
                <w:lang w:val="en-US"/>
              </w:rPr>
            </w:pPr>
            <w:r w:rsidRPr="0022372D">
              <w:rPr>
                <w:rFonts w:ascii="Helvetica Neue" w:hAnsi="Helvetica Neue"/>
                <w:b/>
                <w:bCs/>
                <w:sz w:val="20"/>
                <w:szCs w:val="20"/>
                <w:lang w:val="en-US"/>
              </w:rPr>
              <w:t>Background and experience</w:t>
            </w:r>
          </w:p>
        </w:tc>
      </w:tr>
      <w:tr w:rsidR="00B00D20" w:rsidRPr="0022372D" w14:paraId="64C07570" w14:textId="77777777" w:rsidTr="001F7C20">
        <w:trPr>
          <w:jc w:val="center"/>
        </w:trPr>
        <w:tc>
          <w:tcPr>
            <w:tcW w:w="1711" w:type="dxa"/>
            <w:tcBorders>
              <w:top w:val="single" w:sz="4" w:space="0" w:color="auto"/>
            </w:tcBorders>
          </w:tcPr>
          <w:p w14:paraId="44EFC712" w14:textId="77777777" w:rsidR="00B00D20" w:rsidRPr="0022372D" w:rsidRDefault="00B00D20" w:rsidP="002A540E">
            <w:pPr>
              <w:snapToGrid w:val="0"/>
              <w:spacing w:before="60" w:after="60"/>
              <w:rPr>
                <w:rFonts w:ascii="Helvetica Neue" w:hAnsi="Helvetica Neue"/>
                <w:sz w:val="20"/>
                <w:szCs w:val="20"/>
                <w:lang w:val="pt-PT"/>
              </w:rPr>
            </w:pPr>
            <w:r w:rsidRPr="0022372D">
              <w:rPr>
                <w:rFonts w:ascii="Helvetica Neue" w:hAnsi="Helvetica Neue"/>
                <w:sz w:val="20"/>
                <w:szCs w:val="20"/>
                <w:lang w:val="pt-PT"/>
              </w:rPr>
              <w:t>Catarina     Frazão Santos</w:t>
            </w:r>
          </w:p>
          <w:p w14:paraId="2925FD04" w14:textId="1AAA890C" w:rsidR="00B00D20" w:rsidRPr="0022372D" w:rsidRDefault="00B00D20" w:rsidP="002A540E">
            <w:pPr>
              <w:snapToGrid w:val="0"/>
              <w:spacing w:before="60" w:after="60"/>
              <w:rPr>
                <w:rFonts w:ascii="Helvetica Neue" w:hAnsi="Helvetica Neue"/>
                <w:sz w:val="20"/>
                <w:szCs w:val="20"/>
                <w:lang w:val="pt-PT"/>
              </w:rPr>
            </w:pPr>
            <w:r w:rsidRPr="0022372D">
              <w:rPr>
                <w:rFonts w:ascii="Helvetica Neue" w:hAnsi="Helvetica Neue"/>
                <w:sz w:val="20"/>
                <w:szCs w:val="20"/>
                <w:lang w:val="pt-PT"/>
              </w:rPr>
              <w:t>(</w:t>
            </w:r>
            <w:proofErr w:type="spellStart"/>
            <w:r w:rsidRPr="0022372D">
              <w:rPr>
                <w:rFonts w:ascii="Helvetica Neue" w:hAnsi="Helvetica Neue"/>
                <w:sz w:val="20"/>
                <w:szCs w:val="20"/>
                <w:lang w:val="pt-PT"/>
              </w:rPr>
              <w:t>chair</w:t>
            </w:r>
            <w:r w:rsidR="0022372D">
              <w:rPr>
                <w:rFonts w:ascii="Helvetica Neue" w:hAnsi="Helvetica Neue"/>
                <w:sz w:val="20"/>
                <w:szCs w:val="20"/>
                <w:lang w:val="pt-PT"/>
              </w:rPr>
              <w:t>person</w:t>
            </w:r>
            <w:proofErr w:type="spellEnd"/>
            <w:r w:rsidRPr="0022372D">
              <w:rPr>
                <w:rFonts w:ascii="Helvetica Neue" w:hAnsi="Helvetica Neue"/>
                <w:sz w:val="20"/>
                <w:szCs w:val="20"/>
                <w:lang w:val="pt-PT"/>
              </w:rPr>
              <w:t>)</w:t>
            </w:r>
          </w:p>
        </w:tc>
        <w:tc>
          <w:tcPr>
            <w:tcW w:w="8212" w:type="dxa"/>
            <w:tcBorders>
              <w:top w:val="single" w:sz="4" w:space="0" w:color="auto"/>
            </w:tcBorders>
          </w:tcPr>
          <w:p w14:paraId="31684A03" w14:textId="668FF5DD" w:rsidR="00B00D20" w:rsidRPr="0022372D" w:rsidRDefault="00E460F3" w:rsidP="00505D4B">
            <w:pPr>
              <w:snapToGrid w:val="0"/>
              <w:spacing w:before="60" w:after="60"/>
              <w:rPr>
                <w:rFonts w:ascii="Helvetica Neue" w:hAnsi="Helvetica Neue"/>
                <w:sz w:val="20"/>
                <w:szCs w:val="20"/>
                <w:lang w:val="en-US"/>
              </w:rPr>
            </w:pPr>
            <w:r w:rsidRPr="0022372D">
              <w:rPr>
                <w:rFonts w:ascii="Helvetica Neue" w:hAnsi="Helvetica Neue"/>
                <w:sz w:val="20"/>
                <w:szCs w:val="20"/>
                <w:lang w:val="en-US"/>
              </w:rPr>
              <w:t xml:space="preserve">Dr. </w:t>
            </w:r>
            <w:r w:rsidR="00B00D20" w:rsidRPr="0022372D">
              <w:rPr>
                <w:rFonts w:ascii="Helvetica Neue" w:hAnsi="Helvetica Neue"/>
                <w:sz w:val="20"/>
                <w:szCs w:val="20"/>
                <w:lang w:val="en-US"/>
              </w:rPr>
              <w:t xml:space="preserve">Catarina Frazão Santos is an Invited Assistant Professor at the University of Lisbon (Department of Animal Biology, Marine and Environmental Sciences Center) and Honorary Research Associate at the University of Oxford (School of Geography and the Environment). Her research focuses </w:t>
            </w:r>
            <w:r w:rsidR="0022372D" w:rsidRPr="0022372D">
              <w:rPr>
                <w:rFonts w:ascii="Helvetica Neue" w:hAnsi="Helvetica Neue"/>
                <w:sz w:val="20"/>
                <w:szCs w:val="20"/>
                <w:lang w:val="en-US"/>
              </w:rPr>
              <w:t xml:space="preserve">primarily </w:t>
            </w:r>
            <w:r w:rsidR="00B85CD0" w:rsidRPr="0022372D">
              <w:rPr>
                <w:rFonts w:ascii="Helvetica Neue" w:hAnsi="Helvetica Neue"/>
                <w:sz w:val="20"/>
                <w:szCs w:val="20"/>
                <w:lang w:val="en-US"/>
              </w:rPr>
              <w:t xml:space="preserve">on </w:t>
            </w:r>
            <w:r w:rsidR="00B00D20" w:rsidRPr="0022372D">
              <w:rPr>
                <w:rFonts w:ascii="Helvetica Neue" w:hAnsi="Helvetica Neue"/>
                <w:sz w:val="20"/>
                <w:szCs w:val="20"/>
                <w:lang w:val="en-US"/>
              </w:rPr>
              <w:t xml:space="preserve">the challenges of developing sustainable </w:t>
            </w:r>
            <w:r w:rsidR="0022372D" w:rsidRPr="0022372D">
              <w:rPr>
                <w:rFonts w:ascii="Helvetica Neue" w:hAnsi="Helvetica Neue"/>
                <w:sz w:val="20"/>
                <w:szCs w:val="20"/>
                <w:lang w:val="en-US"/>
              </w:rPr>
              <w:t>ocean</w:t>
            </w:r>
            <w:r w:rsidR="00B00D20" w:rsidRPr="0022372D">
              <w:rPr>
                <w:rFonts w:ascii="Helvetica Neue" w:hAnsi="Helvetica Neue"/>
                <w:sz w:val="20"/>
                <w:szCs w:val="20"/>
                <w:lang w:val="en-US"/>
              </w:rPr>
              <w:t xml:space="preserve"> planning and governance under global environmental and social change.</w:t>
            </w:r>
            <w:r w:rsidR="00942C8C" w:rsidRPr="0022372D">
              <w:rPr>
                <w:rFonts w:ascii="Helvetica Neue" w:hAnsi="Helvetica Neue"/>
                <w:sz w:val="20"/>
                <w:szCs w:val="20"/>
                <w:lang w:val="en-US"/>
              </w:rPr>
              <w:t xml:space="preserve"> </w:t>
            </w:r>
            <w:r w:rsidR="00B85CD0" w:rsidRPr="0022372D">
              <w:rPr>
                <w:rFonts w:ascii="Helvetica Neue" w:hAnsi="Helvetica Neue"/>
                <w:sz w:val="20"/>
                <w:szCs w:val="20"/>
                <w:lang w:val="en-US"/>
              </w:rPr>
              <w:t xml:space="preserve">Her publications have appeared in </w:t>
            </w:r>
            <w:r w:rsidR="00B85CD0" w:rsidRPr="0022372D">
              <w:rPr>
                <w:rFonts w:ascii="Helvetica Neue" w:hAnsi="Helvetica Neue"/>
                <w:i/>
                <w:iCs/>
                <w:sz w:val="20"/>
                <w:szCs w:val="20"/>
                <w:lang w:val="en-US"/>
              </w:rPr>
              <w:t>Science</w:t>
            </w:r>
            <w:r w:rsidR="00B85CD0" w:rsidRPr="0022372D">
              <w:rPr>
                <w:rFonts w:ascii="Helvetica Neue" w:hAnsi="Helvetica Neue"/>
                <w:sz w:val="20"/>
                <w:szCs w:val="20"/>
                <w:lang w:val="en-US"/>
              </w:rPr>
              <w:t xml:space="preserve"> and several </w:t>
            </w:r>
            <w:r w:rsidR="00B85CD0" w:rsidRPr="0022372D">
              <w:rPr>
                <w:rFonts w:ascii="Helvetica Neue" w:hAnsi="Helvetica Neue"/>
                <w:i/>
                <w:iCs/>
                <w:sz w:val="20"/>
                <w:szCs w:val="20"/>
                <w:lang w:val="en-US"/>
              </w:rPr>
              <w:t xml:space="preserve">Nature </w:t>
            </w:r>
            <w:r w:rsidR="00B85CD0" w:rsidRPr="0022372D">
              <w:rPr>
                <w:rFonts w:ascii="Helvetica Neue" w:hAnsi="Helvetica Neue"/>
                <w:sz w:val="20"/>
                <w:szCs w:val="20"/>
                <w:lang w:val="en-US"/>
              </w:rPr>
              <w:t xml:space="preserve">journals, among others, and </w:t>
            </w:r>
            <w:r w:rsidR="0022372D" w:rsidRPr="0022372D">
              <w:rPr>
                <w:rFonts w:ascii="Helvetica Neue" w:hAnsi="Helvetica Neue"/>
                <w:sz w:val="20"/>
                <w:szCs w:val="20"/>
                <w:lang w:val="en-US"/>
              </w:rPr>
              <w:t>have</w:t>
            </w:r>
            <w:r w:rsidR="00B85CD0" w:rsidRPr="0022372D">
              <w:rPr>
                <w:rFonts w:ascii="Helvetica Neue" w:hAnsi="Helvetica Neue"/>
                <w:sz w:val="20"/>
                <w:szCs w:val="20"/>
                <w:lang w:val="en-US"/>
              </w:rPr>
              <w:t xml:space="preserve"> contributed to</w:t>
            </w:r>
            <w:r w:rsidR="0022372D" w:rsidRPr="0022372D">
              <w:rPr>
                <w:rFonts w:ascii="Helvetica Neue" w:hAnsi="Helvetica Neue"/>
                <w:sz w:val="20"/>
                <w:szCs w:val="20"/>
                <w:lang w:val="en-US"/>
              </w:rPr>
              <w:t xml:space="preserve"> bridge the science-policy gap</w:t>
            </w:r>
            <w:r w:rsidR="00B85CD0" w:rsidRPr="0022372D">
              <w:rPr>
                <w:rFonts w:ascii="Helvetica Neue" w:hAnsi="Helvetica Neue"/>
                <w:sz w:val="20"/>
                <w:szCs w:val="20"/>
                <w:lang w:val="en-US"/>
              </w:rPr>
              <w:t xml:space="preserve">. </w:t>
            </w:r>
            <w:r w:rsidR="0022372D">
              <w:rPr>
                <w:rFonts w:ascii="Helvetica Neue" w:hAnsi="Helvetica Neue"/>
                <w:sz w:val="20"/>
                <w:szCs w:val="20"/>
                <w:lang w:val="en-US"/>
              </w:rPr>
              <w:t>Catarina</w:t>
            </w:r>
            <w:r w:rsidR="00B00D20" w:rsidRPr="0022372D">
              <w:rPr>
                <w:rFonts w:ascii="Helvetica Neue" w:hAnsi="Helvetica Neue"/>
                <w:sz w:val="20"/>
                <w:szCs w:val="20"/>
                <w:lang w:val="en-US"/>
              </w:rPr>
              <w:t xml:space="preserve"> is founding Editor-in-Chief of the </w:t>
            </w:r>
            <w:r w:rsidR="00B00D20" w:rsidRPr="0022372D">
              <w:rPr>
                <w:rFonts w:ascii="Helvetica Neue" w:hAnsi="Helvetica Neue"/>
                <w:i/>
                <w:iCs/>
                <w:sz w:val="20"/>
                <w:szCs w:val="20"/>
                <w:lang w:val="en-US"/>
              </w:rPr>
              <w:t xml:space="preserve">Nature </w:t>
            </w:r>
            <w:proofErr w:type="spellStart"/>
            <w:r w:rsidR="00B00D20" w:rsidRPr="0022372D">
              <w:rPr>
                <w:rFonts w:ascii="Helvetica Neue" w:hAnsi="Helvetica Neue"/>
                <w:i/>
                <w:iCs/>
                <w:sz w:val="20"/>
                <w:szCs w:val="20"/>
                <w:lang w:val="en-US"/>
              </w:rPr>
              <w:t>npj</w:t>
            </w:r>
            <w:proofErr w:type="spellEnd"/>
            <w:r w:rsidR="00B00D20" w:rsidRPr="0022372D">
              <w:rPr>
                <w:rFonts w:ascii="Helvetica Neue" w:hAnsi="Helvetica Neue"/>
                <w:i/>
                <w:iCs/>
                <w:sz w:val="20"/>
                <w:szCs w:val="20"/>
                <w:lang w:val="en-US"/>
              </w:rPr>
              <w:t xml:space="preserve"> Ocean Sustainability</w:t>
            </w:r>
            <w:r w:rsidR="00B00D20" w:rsidRPr="0022372D">
              <w:rPr>
                <w:rFonts w:ascii="Helvetica Neue" w:hAnsi="Helvetica Neue"/>
                <w:sz w:val="20"/>
                <w:szCs w:val="20"/>
                <w:lang w:val="en-US"/>
              </w:rPr>
              <w:t xml:space="preserve"> journal</w:t>
            </w:r>
            <w:r w:rsidR="0022372D" w:rsidRPr="0022372D">
              <w:rPr>
                <w:rFonts w:ascii="Helvetica Neue" w:hAnsi="Helvetica Neue"/>
                <w:sz w:val="20"/>
                <w:szCs w:val="20"/>
                <w:lang w:val="en-US"/>
              </w:rPr>
              <w:t xml:space="preserve"> and awardee of the European Research Council (ERC Starting Grant, project </w:t>
            </w:r>
            <w:proofErr w:type="spellStart"/>
            <w:r w:rsidR="0022372D" w:rsidRPr="0022372D">
              <w:rPr>
                <w:rFonts w:ascii="Helvetica Neue" w:hAnsi="Helvetica Neue"/>
                <w:sz w:val="20"/>
                <w:szCs w:val="20"/>
                <w:lang w:val="en-US"/>
              </w:rPr>
              <w:t>PLAnT</w:t>
            </w:r>
            <w:proofErr w:type="spellEnd"/>
            <w:r w:rsidR="0022372D">
              <w:rPr>
                <w:rFonts w:ascii="Helvetica Neue" w:hAnsi="Helvetica Neue"/>
                <w:sz w:val="20"/>
                <w:szCs w:val="20"/>
                <w:lang w:val="en-US"/>
              </w:rPr>
              <w:t xml:space="preserve"> “Planning for sustainable ocean use in Antarctica under global change</w:t>
            </w:r>
            <w:r w:rsidR="0022372D" w:rsidRPr="0022372D">
              <w:rPr>
                <w:rFonts w:ascii="Helvetica Neue" w:hAnsi="Helvetica Neue"/>
                <w:sz w:val="20"/>
                <w:szCs w:val="20"/>
                <w:lang w:val="en-US"/>
              </w:rPr>
              <w:t>)</w:t>
            </w:r>
            <w:r w:rsidR="00B00D20" w:rsidRPr="0022372D">
              <w:rPr>
                <w:rFonts w:ascii="Helvetica Neue" w:hAnsi="Helvetica Neue"/>
                <w:sz w:val="20"/>
                <w:szCs w:val="20"/>
                <w:lang w:val="en-US"/>
              </w:rPr>
              <w:t>. She has a Ph.D. in Marine Sciences (co-directed by Duke University)</w:t>
            </w:r>
            <w:r w:rsidR="00B85CD0" w:rsidRPr="0022372D">
              <w:rPr>
                <w:rFonts w:ascii="Helvetica Neue" w:hAnsi="Helvetica Neue"/>
                <w:sz w:val="20"/>
                <w:szCs w:val="20"/>
                <w:lang w:val="en-US"/>
              </w:rPr>
              <w:t xml:space="preserve">, </w:t>
            </w:r>
            <w:r w:rsidR="00B00D20" w:rsidRPr="0022372D">
              <w:rPr>
                <w:rFonts w:ascii="Helvetica Neue" w:hAnsi="Helvetica Neue"/>
                <w:sz w:val="20"/>
                <w:szCs w:val="20"/>
                <w:lang w:val="en-US"/>
              </w:rPr>
              <w:t xml:space="preserve">a </w:t>
            </w:r>
            <w:r w:rsidR="00655933" w:rsidRPr="0022372D">
              <w:rPr>
                <w:rFonts w:ascii="Helvetica Neue" w:hAnsi="Helvetica Neue"/>
                <w:sz w:val="20"/>
                <w:szCs w:val="20"/>
                <w:lang w:val="en-US"/>
              </w:rPr>
              <w:t>M.Sc.</w:t>
            </w:r>
            <w:r w:rsidR="00B00D20" w:rsidRPr="0022372D">
              <w:rPr>
                <w:rFonts w:ascii="Helvetica Neue" w:hAnsi="Helvetica Neue"/>
                <w:sz w:val="20"/>
                <w:szCs w:val="20"/>
                <w:lang w:val="en-US"/>
              </w:rPr>
              <w:t xml:space="preserve"> </w:t>
            </w:r>
            <w:r w:rsidR="0022372D" w:rsidRPr="0022372D">
              <w:rPr>
                <w:rFonts w:ascii="Helvetica Neue" w:hAnsi="Helvetica Neue"/>
                <w:sz w:val="20"/>
                <w:szCs w:val="20"/>
                <w:lang w:val="en-US"/>
              </w:rPr>
              <w:t xml:space="preserve">in </w:t>
            </w:r>
            <w:r w:rsidR="00B00D20" w:rsidRPr="0022372D">
              <w:rPr>
                <w:rFonts w:ascii="Helvetica Neue" w:hAnsi="Helvetica Neue"/>
                <w:sz w:val="20"/>
                <w:szCs w:val="20"/>
                <w:lang w:val="en-US"/>
              </w:rPr>
              <w:t>Environmental Management</w:t>
            </w:r>
            <w:r w:rsidR="0022372D" w:rsidRPr="0022372D">
              <w:rPr>
                <w:rFonts w:ascii="Helvetica Neue" w:hAnsi="Helvetica Neue"/>
                <w:sz w:val="20"/>
                <w:szCs w:val="20"/>
                <w:lang w:val="en-US"/>
              </w:rPr>
              <w:t>,</w:t>
            </w:r>
            <w:r w:rsidR="00B85CD0" w:rsidRPr="0022372D">
              <w:rPr>
                <w:rFonts w:ascii="Helvetica Neue" w:hAnsi="Helvetica Neue"/>
                <w:sz w:val="20"/>
                <w:szCs w:val="20"/>
                <w:lang w:val="en-US"/>
              </w:rPr>
              <w:t xml:space="preserve"> and a d</w:t>
            </w:r>
            <w:r w:rsidR="0022372D" w:rsidRPr="0022372D">
              <w:rPr>
                <w:rFonts w:ascii="Helvetica Neue" w:hAnsi="Helvetica Neue"/>
                <w:sz w:val="20"/>
                <w:szCs w:val="20"/>
                <w:lang w:val="en-US"/>
              </w:rPr>
              <w:t>eg</w:t>
            </w:r>
            <w:r w:rsidR="00B85CD0" w:rsidRPr="0022372D">
              <w:rPr>
                <w:rFonts w:ascii="Helvetica Neue" w:hAnsi="Helvetica Neue"/>
                <w:sz w:val="20"/>
                <w:szCs w:val="20"/>
                <w:lang w:val="en-US"/>
              </w:rPr>
              <w:t>ree in Marine Biology</w:t>
            </w:r>
            <w:r w:rsidR="00B00D20" w:rsidRPr="0022372D">
              <w:rPr>
                <w:rFonts w:ascii="Helvetica Neue" w:hAnsi="Helvetica Neue"/>
                <w:sz w:val="20"/>
                <w:szCs w:val="20"/>
                <w:lang w:val="en-US"/>
              </w:rPr>
              <w:t xml:space="preserve"> from the University of Lisbon.</w:t>
            </w:r>
          </w:p>
        </w:tc>
      </w:tr>
      <w:tr w:rsidR="00B00D20" w:rsidRPr="0022372D" w14:paraId="3130D5E2" w14:textId="77777777" w:rsidTr="001F7C20">
        <w:trPr>
          <w:jc w:val="center"/>
        </w:trPr>
        <w:tc>
          <w:tcPr>
            <w:tcW w:w="1711" w:type="dxa"/>
          </w:tcPr>
          <w:p w14:paraId="24BF0676" w14:textId="77777777" w:rsidR="00B00D20" w:rsidRPr="0022372D" w:rsidRDefault="00B00D20" w:rsidP="002A540E">
            <w:pPr>
              <w:snapToGrid w:val="0"/>
              <w:spacing w:before="60" w:after="60"/>
              <w:rPr>
                <w:rFonts w:ascii="Helvetica Neue" w:hAnsi="Helvetica Neue"/>
                <w:sz w:val="20"/>
                <w:szCs w:val="20"/>
                <w:lang w:val="en-US"/>
              </w:rPr>
            </w:pPr>
            <w:r w:rsidRPr="0022372D">
              <w:rPr>
                <w:rFonts w:ascii="Helvetica Neue" w:hAnsi="Helvetica Neue"/>
                <w:sz w:val="20"/>
                <w:szCs w:val="20"/>
                <w:lang w:val="en-US"/>
              </w:rPr>
              <w:t xml:space="preserve">Tundi </w:t>
            </w:r>
            <w:proofErr w:type="spellStart"/>
            <w:r w:rsidRPr="0022372D">
              <w:rPr>
                <w:rFonts w:ascii="Helvetica Neue" w:hAnsi="Helvetica Neue"/>
                <w:sz w:val="20"/>
                <w:szCs w:val="20"/>
                <w:lang w:val="en-US"/>
              </w:rPr>
              <w:t>Agardy</w:t>
            </w:r>
            <w:proofErr w:type="spellEnd"/>
          </w:p>
          <w:p w14:paraId="46662F97" w14:textId="1D8FE0CA" w:rsidR="00B00D20" w:rsidRPr="0022372D" w:rsidRDefault="00B00D20" w:rsidP="002A540E">
            <w:pPr>
              <w:snapToGrid w:val="0"/>
              <w:spacing w:before="60" w:after="60"/>
              <w:rPr>
                <w:rFonts w:ascii="Helvetica Neue" w:hAnsi="Helvetica Neue"/>
                <w:sz w:val="20"/>
                <w:szCs w:val="20"/>
                <w:lang w:val="en-US"/>
              </w:rPr>
            </w:pPr>
            <w:r w:rsidRPr="0022372D">
              <w:rPr>
                <w:rFonts w:ascii="Helvetica Neue" w:hAnsi="Helvetica Neue"/>
                <w:sz w:val="20"/>
                <w:szCs w:val="20"/>
                <w:lang w:val="en-US"/>
              </w:rPr>
              <w:t>(invited speaker)</w:t>
            </w:r>
          </w:p>
        </w:tc>
        <w:tc>
          <w:tcPr>
            <w:tcW w:w="8212" w:type="dxa"/>
          </w:tcPr>
          <w:p w14:paraId="593C8EE4" w14:textId="474A18B2" w:rsidR="00B00D20" w:rsidRPr="0022372D" w:rsidRDefault="00B00D20" w:rsidP="00165F26">
            <w:pPr>
              <w:snapToGrid w:val="0"/>
              <w:spacing w:before="60" w:after="60"/>
              <w:rPr>
                <w:rFonts w:ascii="Helvetica Neue" w:hAnsi="Helvetica Neue"/>
                <w:sz w:val="20"/>
                <w:szCs w:val="20"/>
                <w:lang w:val="en-US"/>
              </w:rPr>
            </w:pPr>
            <w:r w:rsidRPr="0022372D">
              <w:rPr>
                <w:rFonts w:ascii="Helvetica Neue" w:hAnsi="Helvetica Neue"/>
                <w:sz w:val="20"/>
                <w:szCs w:val="20"/>
                <w:lang w:val="en-US"/>
              </w:rPr>
              <w:t xml:space="preserve">Dr. Tundi </w:t>
            </w:r>
            <w:proofErr w:type="spellStart"/>
            <w:r w:rsidRPr="0022372D">
              <w:rPr>
                <w:rFonts w:ascii="Helvetica Neue" w:hAnsi="Helvetica Neue"/>
                <w:sz w:val="20"/>
                <w:szCs w:val="20"/>
                <w:lang w:val="en-US"/>
              </w:rPr>
              <w:t>Agardy</w:t>
            </w:r>
            <w:proofErr w:type="spellEnd"/>
            <w:r w:rsidRPr="0022372D">
              <w:rPr>
                <w:rFonts w:ascii="Helvetica Neue" w:hAnsi="Helvetica Neue"/>
                <w:sz w:val="20"/>
                <w:szCs w:val="20"/>
                <w:lang w:val="en-US"/>
              </w:rPr>
              <w:t xml:space="preserve"> works at the interface between science and policy in marine systems around the world. She founded Sound Seas to do this independent work, </w:t>
            </w:r>
            <w:proofErr w:type="gramStart"/>
            <w:r w:rsidRPr="0022372D">
              <w:rPr>
                <w:rFonts w:ascii="Helvetica Neue" w:hAnsi="Helvetica Neue"/>
                <w:sz w:val="20"/>
                <w:szCs w:val="20"/>
                <w:lang w:val="en-US"/>
              </w:rPr>
              <w:t>and also</w:t>
            </w:r>
            <w:proofErr w:type="gramEnd"/>
            <w:r w:rsidRPr="0022372D">
              <w:rPr>
                <w:rFonts w:ascii="Helvetica Neue" w:hAnsi="Helvetica Neue"/>
                <w:sz w:val="20"/>
                <w:szCs w:val="20"/>
                <w:lang w:val="en-US"/>
              </w:rPr>
              <w:t xml:space="preserve"> holds positions with Forest Trends, as MARES Director (a program looking to protect Marine Ecosystem Services through Payments for Ecosystem Services markets), and at Baird &amp; Associates, where she is Caribbean Environment Lead. Tundi is an internationally renowned expert in marine conservation, with extensive field and policy experience in Africa, Asia, the Caribbean, the Mediterranean, North America, and the Pacific. Her major research interests and publications focus on coastal and marine planning, ocean zoning, marine protected areas, ecosystem services, and marine ecosystem-based management. She received her Ph.D. in Biological Sciences and </w:t>
            </w:r>
            <w:proofErr w:type="gramStart"/>
            <w:r w:rsidRPr="0022372D">
              <w:rPr>
                <w:rFonts w:ascii="Helvetica Neue" w:hAnsi="Helvetica Neue"/>
                <w:sz w:val="20"/>
                <w:szCs w:val="20"/>
                <w:lang w:val="en-US"/>
              </w:rPr>
              <w:t>Master’s in Marine</w:t>
            </w:r>
            <w:proofErr w:type="gramEnd"/>
            <w:r w:rsidRPr="0022372D">
              <w:rPr>
                <w:rFonts w:ascii="Helvetica Neue" w:hAnsi="Helvetica Neue"/>
                <w:sz w:val="20"/>
                <w:szCs w:val="20"/>
                <w:lang w:val="en-US"/>
              </w:rPr>
              <w:t xml:space="preserve"> Affairs from the University of Rhode Island.</w:t>
            </w:r>
          </w:p>
        </w:tc>
      </w:tr>
      <w:tr w:rsidR="00B00D20" w:rsidRPr="0022372D" w14:paraId="7B147D88" w14:textId="77777777" w:rsidTr="001F7C20">
        <w:trPr>
          <w:jc w:val="center"/>
        </w:trPr>
        <w:tc>
          <w:tcPr>
            <w:tcW w:w="1711" w:type="dxa"/>
          </w:tcPr>
          <w:p w14:paraId="1D788879" w14:textId="77777777" w:rsidR="00B00D20" w:rsidRPr="0022372D" w:rsidRDefault="00B00D20" w:rsidP="002A540E">
            <w:pPr>
              <w:snapToGrid w:val="0"/>
              <w:spacing w:before="60" w:after="60"/>
              <w:rPr>
                <w:rFonts w:ascii="Helvetica Neue" w:hAnsi="Helvetica Neue"/>
                <w:sz w:val="20"/>
                <w:szCs w:val="20"/>
                <w:lang w:val="en-US"/>
              </w:rPr>
            </w:pPr>
            <w:r w:rsidRPr="0022372D">
              <w:rPr>
                <w:rFonts w:ascii="Helvetica Neue" w:hAnsi="Helvetica Neue"/>
                <w:sz w:val="20"/>
                <w:szCs w:val="20"/>
                <w:lang w:val="en-US"/>
              </w:rPr>
              <w:t>Larry B Crowder</w:t>
            </w:r>
          </w:p>
          <w:p w14:paraId="398A1353" w14:textId="22864B27" w:rsidR="00B00D20" w:rsidRPr="0022372D" w:rsidRDefault="00B00D20" w:rsidP="002A540E">
            <w:pPr>
              <w:snapToGrid w:val="0"/>
              <w:spacing w:before="60" w:after="60"/>
              <w:rPr>
                <w:rFonts w:ascii="Helvetica Neue" w:hAnsi="Helvetica Neue"/>
                <w:sz w:val="20"/>
                <w:szCs w:val="20"/>
                <w:lang w:val="en-US"/>
              </w:rPr>
            </w:pPr>
            <w:r w:rsidRPr="0022372D">
              <w:rPr>
                <w:rFonts w:ascii="Helvetica Neue" w:hAnsi="Helvetica Neue"/>
                <w:sz w:val="20"/>
                <w:szCs w:val="20"/>
                <w:lang w:val="en-US"/>
              </w:rPr>
              <w:t>(invited speaker)</w:t>
            </w:r>
          </w:p>
        </w:tc>
        <w:tc>
          <w:tcPr>
            <w:tcW w:w="8212" w:type="dxa"/>
          </w:tcPr>
          <w:p w14:paraId="011427EE" w14:textId="4A3C91A4" w:rsidR="00B00D20" w:rsidRPr="0022372D" w:rsidRDefault="00B00D20" w:rsidP="00B00D20">
            <w:pPr>
              <w:snapToGrid w:val="0"/>
              <w:spacing w:before="60" w:after="60"/>
              <w:rPr>
                <w:rFonts w:ascii="Helvetica Neue" w:hAnsi="Helvetica Neue"/>
                <w:sz w:val="20"/>
                <w:szCs w:val="20"/>
                <w:lang w:val="en-US"/>
              </w:rPr>
            </w:pPr>
            <w:r w:rsidRPr="0022372D">
              <w:rPr>
                <w:rFonts w:ascii="Helvetica Neue" w:hAnsi="Helvetica Neue"/>
                <w:sz w:val="20"/>
                <w:szCs w:val="20"/>
                <w:lang w:val="en-US"/>
              </w:rPr>
              <w:t xml:space="preserve">Larry Crowder is the Edward F. Ricketts </w:t>
            </w:r>
            <w:proofErr w:type="spellStart"/>
            <w:r w:rsidRPr="0022372D">
              <w:rPr>
                <w:rFonts w:ascii="Helvetica Neue" w:hAnsi="Helvetica Neue"/>
                <w:sz w:val="20"/>
                <w:szCs w:val="20"/>
                <w:lang w:val="en-US"/>
              </w:rPr>
              <w:t>Provostial</w:t>
            </w:r>
            <w:proofErr w:type="spellEnd"/>
            <w:r w:rsidRPr="0022372D">
              <w:rPr>
                <w:rFonts w:ascii="Helvetica Neue" w:hAnsi="Helvetica Neue"/>
                <w:sz w:val="20"/>
                <w:szCs w:val="20"/>
                <w:lang w:val="en-US"/>
              </w:rPr>
              <w:t xml:space="preserve"> Professor of Marine Ecology and Conservation in the Oceans Department at the Stanford </w:t>
            </w:r>
            <w:proofErr w:type="spellStart"/>
            <w:r w:rsidRPr="0022372D">
              <w:rPr>
                <w:rFonts w:ascii="Helvetica Neue" w:hAnsi="Helvetica Neue"/>
                <w:sz w:val="20"/>
                <w:szCs w:val="20"/>
                <w:lang w:val="en-US"/>
              </w:rPr>
              <w:t>Doerr</w:t>
            </w:r>
            <w:proofErr w:type="spellEnd"/>
            <w:r w:rsidRPr="0022372D">
              <w:rPr>
                <w:rFonts w:ascii="Helvetica Neue" w:hAnsi="Helvetica Neue"/>
                <w:sz w:val="20"/>
                <w:szCs w:val="20"/>
                <w:lang w:val="en-US"/>
              </w:rPr>
              <w:t xml:space="preserve"> School of Sustainability, senior fellow at the Woods Institute for the Environment, and a professor, by courtesy, of biology at Stanford University. His research focuses on predation and food web interactions, population and food web modeling, small-scale fisheries, dynamic ocean management and interdisciplinary approaches to marine conservation and policy. He was Principal Investigator for large interdisciplinary research projects including the OBIS SEAMAP (Spatial Ecological Analysis of </w:t>
            </w:r>
            <w:proofErr w:type="spellStart"/>
            <w:r w:rsidRPr="0022372D">
              <w:rPr>
                <w:rFonts w:ascii="Helvetica Neue" w:hAnsi="Helvetica Neue"/>
                <w:sz w:val="20"/>
                <w:szCs w:val="20"/>
                <w:lang w:val="en-US"/>
              </w:rPr>
              <w:t>Megavertebrate</w:t>
            </w:r>
            <w:proofErr w:type="spellEnd"/>
            <w:r w:rsidRPr="0022372D">
              <w:rPr>
                <w:rFonts w:ascii="Helvetica Neue" w:hAnsi="Helvetica Neue"/>
                <w:sz w:val="20"/>
                <w:szCs w:val="20"/>
                <w:lang w:val="en-US"/>
              </w:rPr>
              <w:t xml:space="preserve"> Animal Populations), and Project GLOBAL (Global Bycatch Assessment of Long-Lived Species). He has also directed and participated in </w:t>
            </w:r>
            <w:proofErr w:type="gramStart"/>
            <w:r w:rsidRPr="0022372D">
              <w:rPr>
                <w:rFonts w:ascii="Helvetica Neue" w:hAnsi="Helvetica Neue"/>
                <w:sz w:val="20"/>
                <w:szCs w:val="20"/>
                <w:lang w:val="en-US"/>
              </w:rPr>
              <w:t>a number of</w:t>
            </w:r>
            <w:proofErr w:type="gramEnd"/>
            <w:r w:rsidRPr="0022372D">
              <w:rPr>
                <w:rFonts w:ascii="Helvetica Neue" w:hAnsi="Helvetica Neue"/>
                <w:sz w:val="20"/>
                <w:szCs w:val="20"/>
                <w:lang w:val="en-US"/>
              </w:rPr>
              <w:t xml:space="preserve"> research, analysis, and synthesis groups at the National Center for Ecological Analysis and Synthesis (NCEAS) and for the National Research Council's Ocean Studies Board. His recent research has focused on marine conservation, including research on bycatch, spatial ecological analysis, sustainable seafood, ecosystem-based management, marine spatial planning, and governance.</w:t>
            </w:r>
          </w:p>
        </w:tc>
      </w:tr>
      <w:tr w:rsidR="00B00D20" w:rsidRPr="0022372D" w14:paraId="47F0077A" w14:textId="77777777" w:rsidTr="001F7C20">
        <w:trPr>
          <w:jc w:val="center"/>
        </w:trPr>
        <w:tc>
          <w:tcPr>
            <w:tcW w:w="1711" w:type="dxa"/>
          </w:tcPr>
          <w:p w14:paraId="0D10A410" w14:textId="77777777" w:rsidR="00B00D20" w:rsidRPr="0022372D" w:rsidRDefault="00B00D20" w:rsidP="002A540E">
            <w:pPr>
              <w:snapToGrid w:val="0"/>
              <w:spacing w:before="60" w:after="60"/>
              <w:rPr>
                <w:rFonts w:ascii="Helvetica Neue" w:hAnsi="Helvetica Neue"/>
                <w:sz w:val="20"/>
                <w:szCs w:val="20"/>
                <w:lang w:val="en-US"/>
              </w:rPr>
            </w:pPr>
            <w:r w:rsidRPr="0022372D">
              <w:rPr>
                <w:rFonts w:ascii="Helvetica Neue" w:hAnsi="Helvetica Neue"/>
                <w:sz w:val="20"/>
                <w:szCs w:val="20"/>
                <w:lang w:val="en-US"/>
              </w:rPr>
              <w:lastRenderedPageBreak/>
              <w:t>Jon C Day</w:t>
            </w:r>
          </w:p>
          <w:p w14:paraId="5C20C390" w14:textId="153DB83F" w:rsidR="00B00D20" w:rsidRPr="0022372D" w:rsidRDefault="00B00D20" w:rsidP="002A540E">
            <w:pPr>
              <w:snapToGrid w:val="0"/>
              <w:spacing w:before="60" w:after="60"/>
              <w:rPr>
                <w:rFonts w:ascii="Helvetica Neue" w:hAnsi="Helvetica Neue"/>
                <w:sz w:val="20"/>
                <w:szCs w:val="20"/>
                <w:lang w:val="en-US"/>
              </w:rPr>
            </w:pPr>
            <w:r w:rsidRPr="0022372D">
              <w:rPr>
                <w:rFonts w:ascii="Helvetica Neue" w:hAnsi="Helvetica Neue"/>
                <w:sz w:val="20"/>
                <w:szCs w:val="20"/>
                <w:lang w:val="en-US"/>
              </w:rPr>
              <w:t>(invited speaker)</w:t>
            </w:r>
          </w:p>
        </w:tc>
        <w:tc>
          <w:tcPr>
            <w:tcW w:w="8212" w:type="dxa"/>
          </w:tcPr>
          <w:p w14:paraId="6FFB6093" w14:textId="6A9B9E67" w:rsidR="00B00D20" w:rsidRPr="0022372D" w:rsidRDefault="00B00D20" w:rsidP="00EC1930">
            <w:pPr>
              <w:snapToGrid w:val="0"/>
              <w:spacing w:before="60" w:after="60"/>
              <w:rPr>
                <w:rFonts w:ascii="Helvetica Neue" w:hAnsi="Helvetica Neue"/>
                <w:sz w:val="20"/>
                <w:szCs w:val="20"/>
                <w:lang w:val="en-US"/>
              </w:rPr>
            </w:pPr>
            <w:r w:rsidRPr="0022372D">
              <w:rPr>
                <w:rFonts w:ascii="Helvetica Neue" w:hAnsi="Helvetica Neue"/>
                <w:sz w:val="20"/>
                <w:szCs w:val="20"/>
                <w:lang w:val="en-US"/>
              </w:rPr>
              <w:t>Dr. Jon Day commenced his professional career in Australian national parks (1975-86). In 1986, he joined the Great Barrier Reef Marine Park Authority (GBRMPA), the federal agency responsible for the Great Barrier Reef. For the following 28 years, Jon was involved in many aspects of planning and managing the Great Barrier Reef, including seven years in field management and 16 years as one of the Directors at GBRMPA. As a Director, Jon was variously responsible for biodiversity conservation, park planning, heritage (particularly World Heritage), Indigenous Partnerships, the GBR rezoning (for which he was awarded a PSM) and commencing the first 5-yearly Outlook Report. Jon retired in 2014 to undertake a post-career PhD at the ARC Centre for Coral Reef Studies at James Cook University. The Climate Vulnerability Index (CVI), co-developed by Jon, is being increasingly applied globally, particularly in World Heritage properties.</w:t>
            </w:r>
          </w:p>
        </w:tc>
      </w:tr>
      <w:tr w:rsidR="00B00D20" w:rsidRPr="0022372D" w14:paraId="4C343D5C" w14:textId="77777777" w:rsidTr="001F7C20">
        <w:trPr>
          <w:jc w:val="center"/>
        </w:trPr>
        <w:tc>
          <w:tcPr>
            <w:tcW w:w="1711" w:type="dxa"/>
          </w:tcPr>
          <w:p w14:paraId="1C417473" w14:textId="77777777" w:rsidR="00B00D20" w:rsidRPr="0022372D" w:rsidRDefault="00B00D20" w:rsidP="002A540E">
            <w:pPr>
              <w:snapToGrid w:val="0"/>
              <w:spacing w:before="60" w:after="60"/>
              <w:rPr>
                <w:rFonts w:ascii="Helvetica Neue" w:hAnsi="Helvetica Neue"/>
                <w:sz w:val="20"/>
                <w:szCs w:val="20"/>
                <w:lang w:val="en-US"/>
              </w:rPr>
            </w:pPr>
            <w:r w:rsidRPr="0022372D">
              <w:rPr>
                <w:rFonts w:ascii="Helvetica Neue" w:hAnsi="Helvetica Neue"/>
                <w:sz w:val="20"/>
                <w:szCs w:val="20"/>
                <w:lang w:val="en-US"/>
              </w:rPr>
              <w:t xml:space="preserve">Malin L Pinsky </w:t>
            </w:r>
          </w:p>
          <w:p w14:paraId="36CD1C89" w14:textId="05DE99E3" w:rsidR="00B00D20" w:rsidRPr="0022372D" w:rsidRDefault="00B00D20" w:rsidP="002A540E">
            <w:pPr>
              <w:snapToGrid w:val="0"/>
              <w:spacing w:before="60" w:after="60"/>
              <w:rPr>
                <w:rFonts w:ascii="Helvetica Neue" w:hAnsi="Helvetica Neue"/>
                <w:sz w:val="20"/>
                <w:szCs w:val="20"/>
                <w:lang w:val="en-US"/>
              </w:rPr>
            </w:pPr>
            <w:r w:rsidRPr="0022372D">
              <w:rPr>
                <w:rFonts w:ascii="Helvetica Neue" w:hAnsi="Helvetica Neue"/>
                <w:sz w:val="20"/>
                <w:szCs w:val="20"/>
                <w:lang w:val="en-US"/>
              </w:rPr>
              <w:t>(invited speaker)</w:t>
            </w:r>
          </w:p>
        </w:tc>
        <w:tc>
          <w:tcPr>
            <w:tcW w:w="8212" w:type="dxa"/>
          </w:tcPr>
          <w:p w14:paraId="75CC93D3" w14:textId="404FA368" w:rsidR="00B00D20" w:rsidRPr="0022372D" w:rsidRDefault="00B00D20" w:rsidP="00EC1930">
            <w:pPr>
              <w:snapToGrid w:val="0"/>
              <w:spacing w:before="60" w:after="60"/>
              <w:rPr>
                <w:rFonts w:ascii="Helvetica Neue" w:hAnsi="Helvetica Neue"/>
                <w:sz w:val="20"/>
                <w:szCs w:val="20"/>
                <w:lang w:val="en-US"/>
              </w:rPr>
            </w:pPr>
            <w:r w:rsidRPr="0022372D">
              <w:rPr>
                <w:rFonts w:ascii="Helvetica Neue" w:hAnsi="Helvetica Neue"/>
                <w:sz w:val="20"/>
                <w:szCs w:val="20"/>
                <w:lang w:val="en-US"/>
              </w:rPr>
              <w:t xml:space="preserve">Malin Pinsky, Associate Professor at the University of California Santa Cruz, is a biologist with expertise in the adaptation of ocean life to climate change, including ocean conservation. His more than 100 publications have appeared in </w:t>
            </w:r>
            <w:r w:rsidRPr="0022372D">
              <w:rPr>
                <w:rFonts w:ascii="Helvetica Neue" w:hAnsi="Helvetica Neue"/>
                <w:i/>
                <w:iCs/>
                <w:sz w:val="20"/>
                <w:szCs w:val="20"/>
                <w:lang w:val="en-US"/>
              </w:rPr>
              <w:t>Science</w:t>
            </w:r>
            <w:r w:rsidRPr="0022372D">
              <w:rPr>
                <w:rFonts w:ascii="Helvetica Neue" w:hAnsi="Helvetica Neue"/>
                <w:sz w:val="20"/>
                <w:szCs w:val="20"/>
                <w:lang w:val="en-US"/>
              </w:rPr>
              <w:t xml:space="preserve">, </w:t>
            </w:r>
            <w:r w:rsidRPr="0022372D">
              <w:rPr>
                <w:rFonts w:ascii="Helvetica Neue" w:hAnsi="Helvetica Neue"/>
                <w:i/>
                <w:iCs/>
                <w:sz w:val="20"/>
                <w:szCs w:val="20"/>
                <w:lang w:val="en-US"/>
              </w:rPr>
              <w:t>Nature</w:t>
            </w:r>
            <w:r w:rsidRPr="0022372D">
              <w:rPr>
                <w:rFonts w:ascii="Helvetica Neue" w:hAnsi="Helvetica Neue"/>
                <w:sz w:val="20"/>
                <w:szCs w:val="20"/>
                <w:lang w:val="en-US"/>
              </w:rPr>
              <w:t xml:space="preserve">, and other journals, and his research has been covered by the </w:t>
            </w:r>
            <w:r w:rsidRPr="0022372D">
              <w:rPr>
                <w:rFonts w:ascii="Helvetica Neue" w:hAnsi="Helvetica Neue"/>
                <w:i/>
                <w:iCs/>
                <w:sz w:val="20"/>
                <w:szCs w:val="20"/>
                <w:lang w:val="en-US"/>
              </w:rPr>
              <w:t>New York Times</w:t>
            </w:r>
            <w:r w:rsidRPr="0022372D">
              <w:rPr>
                <w:rFonts w:ascii="Helvetica Neue" w:hAnsi="Helvetica Neue"/>
                <w:sz w:val="20"/>
                <w:szCs w:val="20"/>
                <w:lang w:val="en-US"/>
              </w:rPr>
              <w:t xml:space="preserve">, </w:t>
            </w:r>
            <w:r w:rsidRPr="0022372D">
              <w:rPr>
                <w:rFonts w:ascii="Helvetica Neue" w:hAnsi="Helvetica Neue"/>
                <w:i/>
                <w:iCs/>
                <w:sz w:val="20"/>
                <w:szCs w:val="20"/>
                <w:lang w:val="en-US"/>
              </w:rPr>
              <w:t>Wall Street Journal</w:t>
            </w:r>
            <w:r w:rsidRPr="0022372D">
              <w:rPr>
                <w:rFonts w:ascii="Helvetica Neue" w:hAnsi="Helvetica Neue"/>
                <w:sz w:val="20"/>
                <w:szCs w:val="20"/>
                <w:lang w:val="en-US"/>
              </w:rPr>
              <w:t xml:space="preserve">, and </w:t>
            </w:r>
            <w:r w:rsidRPr="0022372D">
              <w:rPr>
                <w:rFonts w:ascii="Helvetica Neue" w:hAnsi="Helvetica Neue"/>
                <w:i/>
                <w:iCs/>
                <w:sz w:val="20"/>
                <w:szCs w:val="20"/>
                <w:lang w:val="en-US"/>
              </w:rPr>
              <w:t>BBC</w:t>
            </w:r>
            <w:r w:rsidRPr="0022372D">
              <w:rPr>
                <w:rFonts w:ascii="Helvetica Neue" w:hAnsi="Helvetica Neue"/>
                <w:sz w:val="20"/>
                <w:szCs w:val="20"/>
                <w:lang w:val="en-US"/>
              </w:rPr>
              <w:t xml:space="preserve">, among others. He is a Fellow of the American Association for the Advancement of Science, an Earth Leadership Fellow, and an Early Career Fellow of the Ecological Society of America. He was named one of Science News’ ten scientists to watch in 2019. </w:t>
            </w:r>
            <w:r w:rsidR="0022372D">
              <w:rPr>
                <w:rFonts w:ascii="Helvetica Neue" w:hAnsi="Helvetica Neue"/>
                <w:sz w:val="20"/>
                <w:szCs w:val="20"/>
                <w:lang w:val="en-US"/>
              </w:rPr>
              <w:t>Malin</w:t>
            </w:r>
            <w:r w:rsidRPr="0022372D">
              <w:rPr>
                <w:rFonts w:ascii="Helvetica Neue" w:hAnsi="Helvetica Neue"/>
                <w:sz w:val="20"/>
                <w:szCs w:val="20"/>
                <w:lang w:val="en-US"/>
              </w:rPr>
              <w:t xml:space="preserve"> serves on advisory boards for the </w:t>
            </w:r>
            <w:proofErr w:type="spellStart"/>
            <w:r w:rsidRPr="0022372D">
              <w:rPr>
                <w:rFonts w:ascii="Helvetica Neue" w:hAnsi="Helvetica Neue"/>
                <w:sz w:val="20"/>
                <w:szCs w:val="20"/>
                <w:lang w:val="en-US"/>
              </w:rPr>
              <w:t>Beijer</w:t>
            </w:r>
            <w:proofErr w:type="spellEnd"/>
            <w:r w:rsidRPr="0022372D">
              <w:rPr>
                <w:rFonts w:ascii="Helvetica Neue" w:hAnsi="Helvetica Neue"/>
                <w:sz w:val="20"/>
                <w:szCs w:val="20"/>
                <w:lang w:val="en-US"/>
              </w:rPr>
              <w:t xml:space="preserve"> Institute of the Royal Swedish Academy of Sciences, the non-profit Oceana, and the </w:t>
            </w:r>
            <w:proofErr w:type="spellStart"/>
            <w:r w:rsidRPr="0022372D">
              <w:rPr>
                <w:rFonts w:ascii="Helvetica Neue" w:hAnsi="Helvetica Neue"/>
                <w:sz w:val="20"/>
                <w:szCs w:val="20"/>
                <w:lang w:val="en-US"/>
              </w:rPr>
              <w:t>Chewonki</w:t>
            </w:r>
            <w:proofErr w:type="spellEnd"/>
            <w:r w:rsidRPr="0022372D">
              <w:rPr>
                <w:rFonts w:ascii="Helvetica Neue" w:hAnsi="Helvetica Neue"/>
                <w:sz w:val="20"/>
                <w:szCs w:val="20"/>
                <w:lang w:val="en-US"/>
              </w:rPr>
              <w:t xml:space="preserve"> Foundation. He has a Ph.D. in Biology from Stanford University and an A.B. in Biology and Environmental Studies from Williams College. He grew up exploring tidepools and mountains in Maine.</w:t>
            </w:r>
          </w:p>
        </w:tc>
      </w:tr>
      <w:tr w:rsidR="00B00D20" w:rsidRPr="0022372D" w14:paraId="0885A57A" w14:textId="77777777" w:rsidTr="001F7C20">
        <w:trPr>
          <w:jc w:val="center"/>
        </w:trPr>
        <w:tc>
          <w:tcPr>
            <w:tcW w:w="1711" w:type="dxa"/>
          </w:tcPr>
          <w:p w14:paraId="557E26C8" w14:textId="77777777" w:rsidR="00B00D20" w:rsidRPr="0022372D" w:rsidRDefault="00B00D20" w:rsidP="007B0F4D">
            <w:pPr>
              <w:snapToGrid w:val="0"/>
              <w:spacing w:before="60" w:after="60"/>
              <w:rPr>
                <w:rFonts w:ascii="Helvetica Neue" w:hAnsi="Helvetica Neue"/>
                <w:sz w:val="20"/>
                <w:szCs w:val="20"/>
                <w:lang w:val="en-US"/>
              </w:rPr>
            </w:pPr>
            <w:r w:rsidRPr="0022372D">
              <w:rPr>
                <w:rFonts w:ascii="Helvetica Neue" w:hAnsi="Helvetica Neue"/>
                <w:sz w:val="20"/>
                <w:szCs w:val="20"/>
                <w:lang w:val="en-US"/>
              </w:rPr>
              <w:t xml:space="preserve">Elena </w:t>
            </w:r>
            <w:proofErr w:type="spellStart"/>
            <w:r w:rsidRPr="0022372D">
              <w:rPr>
                <w:rFonts w:ascii="Helvetica Neue" w:hAnsi="Helvetica Neue"/>
                <w:sz w:val="20"/>
                <w:szCs w:val="20"/>
                <w:lang w:val="en-US"/>
              </w:rPr>
              <w:t>Gissi</w:t>
            </w:r>
            <w:proofErr w:type="spellEnd"/>
          </w:p>
          <w:p w14:paraId="63A2A045" w14:textId="77777777" w:rsidR="00B00D20" w:rsidRPr="0022372D" w:rsidRDefault="00B00D20" w:rsidP="007B0F4D">
            <w:pPr>
              <w:snapToGrid w:val="0"/>
              <w:spacing w:before="60" w:after="60"/>
              <w:rPr>
                <w:rFonts w:ascii="Helvetica Neue" w:hAnsi="Helvetica Neue"/>
                <w:sz w:val="20"/>
                <w:szCs w:val="20"/>
                <w:lang w:val="en-US"/>
              </w:rPr>
            </w:pPr>
            <w:r w:rsidRPr="0022372D">
              <w:rPr>
                <w:rFonts w:ascii="Helvetica Neue" w:hAnsi="Helvetica Neue"/>
                <w:sz w:val="20"/>
                <w:szCs w:val="20"/>
                <w:lang w:val="en-US"/>
              </w:rPr>
              <w:t>(invited speaker)</w:t>
            </w:r>
          </w:p>
        </w:tc>
        <w:tc>
          <w:tcPr>
            <w:tcW w:w="8212" w:type="dxa"/>
          </w:tcPr>
          <w:p w14:paraId="70EB5A32" w14:textId="3170E668" w:rsidR="00B00D20" w:rsidRPr="0022372D" w:rsidRDefault="00B00D20" w:rsidP="007B0F4D">
            <w:pPr>
              <w:snapToGrid w:val="0"/>
              <w:spacing w:before="60" w:after="60"/>
              <w:rPr>
                <w:rFonts w:ascii="Helvetica Neue" w:hAnsi="Helvetica Neue"/>
                <w:sz w:val="20"/>
                <w:szCs w:val="20"/>
                <w:lang w:val="en-US"/>
              </w:rPr>
            </w:pPr>
            <w:r w:rsidRPr="0022372D">
              <w:rPr>
                <w:rFonts w:ascii="Helvetica Neue" w:hAnsi="Helvetica Neue"/>
                <w:sz w:val="20"/>
                <w:szCs w:val="20"/>
                <w:lang w:val="en-US"/>
              </w:rPr>
              <w:t xml:space="preserve">Dr. Elena </w:t>
            </w:r>
            <w:proofErr w:type="spellStart"/>
            <w:r w:rsidRPr="0022372D">
              <w:rPr>
                <w:rFonts w:ascii="Helvetica Neue" w:hAnsi="Helvetica Neue"/>
                <w:sz w:val="20"/>
                <w:szCs w:val="20"/>
                <w:lang w:val="en-US"/>
              </w:rPr>
              <w:t>Gissi</w:t>
            </w:r>
            <w:proofErr w:type="spellEnd"/>
            <w:r w:rsidRPr="0022372D">
              <w:rPr>
                <w:rFonts w:ascii="Helvetica Neue" w:hAnsi="Helvetica Neue"/>
                <w:sz w:val="20"/>
                <w:szCs w:val="20"/>
                <w:lang w:val="en-US"/>
              </w:rPr>
              <w:t xml:space="preserve"> is a Senior Researcher at the National Research Council, Italy, and Adjunct Professor at the Polytechnic University of Marche, Italy. Her research focuses on modelling the responses to climate change of marine life at multiple levels of biological organization, to incorporate this knowledge in marine spatial planning (MSP) for adaptation and mitigation. She has 20 years of research experience in producing and integrating ecological insights in decision</w:t>
            </w:r>
            <w:r w:rsidR="00B85CD0" w:rsidRPr="0022372D">
              <w:rPr>
                <w:rFonts w:ascii="Helvetica Neue" w:hAnsi="Helvetica Neue"/>
                <w:sz w:val="20"/>
                <w:szCs w:val="20"/>
                <w:lang w:val="en-US"/>
              </w:rPr>
              <w:t>-</w:t>
            </w:r>
            <w:r w:rsidRPr="0022372D">
              <w:rPr>
                <w:rFonts w:ascii="Helvetica Neue" w:hAnsi="Helvetica Neue"/>
                <w:sz w:val="20"/>
                <w:szCs w:val="20"/>
                <w:lang w:val="en-US"/>
              </w:rPr>
              <w:t xml:space="preserve">making processes, with an expertise spanning MSP, conservation planning, and community ecology. She was a Marie </w:t>
            </w:r>
            <w:proofErr w:type="spellStart"/>
            <w:r w:rsidRPr="0022372D">
              <w:rPr>
                <w:rFonts w:ascii="Helvetica Neue" w:hAnsi="Helvetica Neue"/>
                <w:sz w:val="20"/>
                <w:szCs w:val="20"/>
                <w:lang w:val="en-US"/>
              </w:rPr>
              <w:t>Skłodowska</w:t>
            </w:r>
            <w:proofErr w:type="spellEnd"/>
            <w:r w:rsidRPr="0022372D">
              <w:rPr>
                <w:rFonts w:ascii="Helvetica Neue" w:hAnsi="Helvetica Neue"/>
                <w:sz w:val="20"/>
                <w:szCs w:val="20"/>
                <w:lang w:val="en-US"/>
              </w:rPr>
              <w:t xml:space="preserve"> Curie Fellowship with the project MEDIX “Marine Environmental </w:t>
            </w:r>
            <w:proofErr w:type="spellStart"/>
            <w:r w:rsidRPr="0022372D">
              <w:rPr>
                <w:rFonts w:ascii="Helvetica Neue" w:hAnsi="Helvetica Neue"/>
                <w:sz w:val="20"/>
                <w:szCs w:val="20"/>
                <w:lang w:val="en-US"/>
              </w:rPr>
              <w:t>DynamIcs</w:t>
            </w:r>
            <w:proofErr w:type="spellEnd"/>
            <w:r w:rsidRPr="0022372D">
              <w:rPr>
                <w:rFonts w:ascii="Helvetica Neue" w:hAnsi="Helvetica Neue"/>
                <w:sz w:val="20"/>
                <w:szCs w:val="20"/>
                <w:lang w:val="en-US"/>
              </w:rPr>
              <w:t xml:space="preserve"> and </w:t>
            </w:r>
            <w:proofErr w:type="spellStart"/>
            <w:r w:rsidRPr="0022372D">
              <w:rPr>
                <w:rFonts w:ascii="Helvetica Neue" w:hAnsi="Helvetica Neue"/>
                <w:sz w:val="20"/>
                <w:szCs w:val="20"/>
                <w:lang w:val="en-US"/>
              </w:rPr>
              <w:t>seX</w:t>
            </w:r>
            <w:proofErr w:type="spellEnd"/>
            <w:r w:rsidRPr="0022372D">
              <w:rPr>
                <w:rFonts w:ascii="Helvetica Neue" w:hAnsi="Helvetica Neue"/>
                <w:sz w:val="20"/>
                <w:szCs w:val="20"/>
                <w:lang w:val="en-US"/>
              </w:rPr>
              <w:t xml:space="preserve">-based analysis for climate change adaptation in marine spatial planning”, for which she was a Visiting Scholar at Stanford University (2020-2023). At Stanford, she developed the foundation for sex analysis and the gender dimension of research in marine biology and environmental sciences. Elena designed and contributed to the first tests of implementing MSP in the Mediterranean, and she is appointed as an expert in the planning team of the Italian MSP process. </w:t>
            </w:r>
          </w:p>
        </w:tc>
      </w:tr>
      <w:tr w:rsidR="00B00D20" w:rsidRPr="0022372D" w14:paraId="6DD14146" w14:textId="77777777" w:rsidTr="001F7C20">
        <w:trPr>
          <w:jc w:val="center"/>
        </w:trPr>
        <w:tc>
          <w:tcPr>
            <w:tcW w:w="1711" w:type="dxa"/>
          </w:tcPr>
          <w:p w14:paraId="3521EE35" w14:textId="77777777" w:rsidR="00B00D20" w:rsidRPr="0022372D" w:rsidRDefault="00B00D20" w:rsidP="007B0F4D">
            <w:pPr>
              <w:snapToGrid w:val="0"/>
              <w:spacing w:before="60" w:after="60"/>
              <w:rPr>
                <w:rFonts w:ascii="Helvetica Neue" w:hAnsi="Helvetica Neue"/>
                <w:sz w:val="20"/>
                <w:szCs w:val="20"/>
                <w:lang w:val="en-US"/>
              </w:rPr>
            </w:pPr>
            <w:r w:rsidRPr="0022372D">
              <w:rPr>
                <w:rFonts w:ascii="Helvetica Neue" w:hAnsi="Helvetica Neue"/>
                <w:sz w:val="20"/>
                <w:szCs w:val="20"/>
                <w:lang w:val="en-US"/>
              </w:rPr>
              <w:t>Amber       Himes-Cornell</w:t>
            </w:r>
          </w:p>
          <w:p w14:paraId="49C5284A" w14:textId="726B3247" w:rsidR="00B00D20" w:rsidRPr="0022372D" w:rsidRDefault="00B00D20" w:rsidP="007B0F4D">
            <w:pPr>
              <w:snapToGrid w:val="0"/>
              <w:spacing w:before="60" w:after="60"/>
              <w:rPr>
                <w:rFonts w:ascii="Helvetica Neue" w:hAnsi="Helvetica Neue"/>
                <w:sz w:val="20"/>
                <w:szCs w:val="20"/>
                <w:lang w:val="en-US"/>
              </w:rPr>
            </w:pPr>
            <w:r w:rsidRPr="0022372D">
              <w:rPr>
                <w:rFonts w:ascii="Helvetica Neue" w:hAnsi="Helvetica Neue"/>
                <w:sz w:val="20"/>
                <w:szCs w:val="20"/>
                <w:lang w:val="en-US"/>
              </w:rPr>
              <w:t>(participant)</w:t>
            </w:r>
          </w:p>
        </w:tc>
        <w:tc>
          <w:tcPr>
            <w:tcW w:w="8212" w:type="dxa"/>
          </w:tcPr>
          <w:p w14:paraId="2BA76C49" w14:textId="29DC544A" w:rsidR="00B00D20" w:rsidRPr="0022372D" w:rsidRDefault="00597755" w:rsidP="007B0F4D">
            <w:pPr>
              <w:snapToGrid w:val="0"/>
              <w:spacing w:before="60" w:after="60"/>
              <w:rPr>
                <w:rFonts w:ascii="Helvetica Neue" w:hAnsi="Helvetica Neue"/>
                <w:sz w:val="20"/>
                <w:szCs w:val="20"/>
                <w:lang w:val="en-US"/>
              </w:rPr>
            </w:pPr>
            <w:r w:rsidRPr="0022372D">
              <w:rPr>
                <w:rFonts w:ascii="Helvetica Neue" w:hAnsi="Helvetica Neue"/>
                <w:sz w:val="20"/>
                <w:szCs w:val="20"/>
                <w:lang w:val="en-US"/>
              </w:rPr>
              <w:t>Dr. Amber Himes-Cornell is a Fishery Officer of the Fisheries and Aquaculture Division of the UN’s Food and Agriculture Organization (FAO) and is based in Rome Italy. At FAO, her work is focused on area-based management of fisheries and aquaculture, spatial planning, coastal community vulnerability and resilience, social transformation, socio-economic impacts of fisheries and aquaculture management, climate change adaptation strategies, the socio-economic aspects of marine ecosystem services, and valuation of ecosystem services.</w:t>
            </w:r>
          </w:p>
        </w:tc>
      </w:tr>
      <w:tr w:rsidR="00B00D20" w:rsidRPr="0022372D" w14:paraId="669CC09D" w14:textId="77777777" w:rsidTr="001F7C20">
        <w:trPr>
          <w:jc w:val="center"/>
        </w:trPr>
        <w:tc>
          <w:tcPr>
            <w:tcW w:w="1711" w:type="dxa"/>
          </w:tcPr>
          <w:p w14:paraId="575B28A5" w14:textId="77777777" w:rsidR="00B00D20" w:rsidRPr="0022372D" w:rsidRDefault="00B00D20" w:rsidP="007B0F4D">
            <w:pPr>
              <w:snapToGrid w:val="0"/>
              <w:spacing w:before="60" w:after="60"/>
              <w:rPr>
                <w:rFonts w:ascii="Helvetica Neue" w:hAnsi="Helvetica Neue"/>
                <w:sz w:val="20"/>
                <w:szCs w:val="20"/>
                <w:lang w:val="en-US"/>
              </w:rPr>
            </w:pPr>
            <w:r w:rsidRPr="0022372D">
              <w:rPr>
                <w:rFonts w:ascii="Helvetica Neue" w:hAnsi="Helvetica Neue"/>
                <w:sz w:val="20"/>
                <w:szCs w:val="20"/>
                <w:lang w:val="en-US"/>
              </w:rPr>
              <w:t>Julie M Reimer</w:t>
            </w:r>
          </w:p>
          <w:p w14:paraId="5BBCDF89" w14:textId="5A14C18F" w:rsidR="00B00D20" w:rsidRPr="0022372D" w:rsidRDefault="00B00D20" w:rsidP="007B0F4D">
            <w:pPr>
              <w:snapToGrid w:val="0"/>
              <w:spacing w:before="60" w:after="60"/>
              <w:rPr>
                <w:rFonts w:ascii="Helvetica Neue" w:hAnsi="Helvetica Neue"/>
                <w:sz w:val="20"/>
                <w:szCs w:val="20"/>
                <w:lang w:val="en-US"/>
              </w:rPr>
            </w:pPr>
            <w:r w:rsidRPr="0022372D">
              <w:rPr>
                <w:rFonts w:ascii="Helvetica Neue" w:hAnsi="Helvetica Neue"/>
                <w:sz w:val="20"/>
                <w:szCs w:val="20"/>
                <w:lang w:val="en-US"/>
              </w:rPr>
              <w:t>(participant)</w:t>
            </w:r>
          </w:p>
        </w:tc>
        <w:tc>
          <w:tcPr>
            <w:tcW w:w="8212" w:type="dxa"/>
          </w:tcPr>
          <w:p w14:paraId="77D87431" w14:textId="19919C53" w:rsidR="00597755" w:rsidRPr="0022372D" w:rsidRDefault="00597755" w:rsidP="00597755">
            <w:pPr>
              <w:snapToGrid w:val="0"/>
              <w:spacing w:before="60" w:after="60"/>
              <w:rPr>
                <w:rFonts w:ascii="Helvetica Neue" w:hAnsi="Helvetica Neue"/>
                <w:sz w:val="20"/>
                <w:szCs w:val="20"/>
                <w:lang w:val="en-US"/>
              </w:rPr>
            </w:pPr>
            <w:r w:rsidRPr="0022372D">
              <w:rPr>
                <w:rFonts w:ascii="Helvetica Neue" w:hAnsi="Helvetica Neue"/>
                <w:sz w:val="20"/>
                <w:szCs w:val="20"/>
                <w:lang w:val="en-US"/>
              </w:rPr>
              <w:t>Dr. Julie Reimer is a Senior Policy/Economic Advisor at Fisheries and Oceans Canada, National Marine Spatial Planning Program, and Invited Assistant Professor at the Dalhousie University (Faculty of Science - Marine Affairs Program). She is an interdisciplinary researcher with experience in academia, government, and non-governmental organizations. Through her work, she fosters collaborative partnerships to develop conservation and sustainability solutions for the ocean and ocean users. She has a Ph.D. in Geography from the Memorial University of Newfoundland (St. John's, NL) and a Master of Marine Management from Dalhousie University. ​</w:t>
            </w:r>
          </w:p>
        </w:tc>
      </w:tr>
    </w:tbl>
    <w:p w14:paraId="49AD583E" w14:textId="77777777" w:rsidR="0057757B" w:rsidRPr="0022372D" w:rsidRDefault="0057757B" w:rsidP="002D7CE4">
      <w:pPr>
        <w:spacing w:after="80" w:line="276" w:lineRule="auto"/>
        <w:jc w:val="both"/>
        <w:rPr>
          <w:rFonts w:ascii="Helvetica Neue" w:hAnsi="Helvetica Neue"/>
          <w:b/>
          <w:bCs/>
        </w:rPr>
        <w:sectPr w:rsidR="0057757B" w:rsidRPr="0022372D" w:rsidSect="001F7C20">
          <w:type w:val="continuous"/>
          <w:pgSz w:w="11906" w:h="16838"/>
          <w:pgMar w:top="992" w:right="1255" w:bottom="976" w:left="1298" w:header="708" w:footer="708" w:gutter="0"/>
          <w:cols w:space="287"/>
          <w:docGrid w:linePitch="360"/>
        </w:sectPr>
      </w:pPr>
    </w:p>
    <w:p w14:paraId="7BAE0584" w14:textId="1716B068" w:rsidR="007C642F" w:rsidRPr="00647297" w:rsidRDefault="007C642F" w:rsidP="0037318C">
      <w:pPr>
        <w:rPr>
          <w:rFonts w:ascii="Helvetica Neue" w:hAnsi="Helvetica Neue"/>
          <w:b/>
          <w:bCs/>
          <w:sz w:val="21"/>
          <w:szCs w:val="21"/>
        </w:rPr>
      </w:pPr>
    </w:p>
    <w:sectPr w:rsidR="007C642F" w:rsidRPr="00647297" w:rsidSect="00596091">
      <w:type w:val="continuous"/>
      <w:pgSz w:w="11906" w:h="16838"/>
      <w:pgMar w:top="1440" w:right="1110" w:bottom="1440" w:left="129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CE2141"/>
    <w:multiLevelType w:val="hybridMultilevel"/>
    <w:tmpl w:val="BF161E92"/>
    <w:lvl w:ilvl="0" w:tplc="48068A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380089"/>
    <w:multiLevelType w:val="hybridMultilevel"/>
    <w:tmpl w:val="B53E9CF6"/>
    <w:lvl w:ilvl="0" w:tplc="41C2FBF8">
      <w:start w:val="1"/>
      <w:numFmt w:val="bullet"/>
      <w:lvlText w:val=""/>
      <w:lvlJc w:val="left"/>
      <w:pPr>
        <w:ind w:left="720" w:hanging="360"/>
      </w:pPr>
      <w:rPr>
        <w:rFonts w:ascii="Symbol" w:hAnsi="Symbol" w:hint="default"/>
        <w:color w:val="auto"/>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49004EB3"/>
    <w:multiLevelType w:val="hybridMultilevel"/>
    <w:tmpl w:val="ECB6C122"/>
    <w:lvl w:ilvl="0" w:tplc="4B3EF4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DC426E"/>
    <w:multiLevelType w:val="hybridMultilevel"/>
    <w:tmpl w:val="85245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4A7992"/>
    <w:multiLevelType w:val="hybridMultilevel"/>
    <w:tmpl w:val="1E32B3A2"/>
    <w:lvl w:ilvl="0" w:tplc="38EC0E18">
      <w:start w:val="1"/>
      <w:numFmt w:val="bullet"/>
      <w:lvlText w:val=""/>
      <w:lvlJc w:val="left"/>
      <w:pPr>
        <w:ind w:left="720" w:hanging="360"/>
      </w:pPr>
      <w:rPr>
        <w:rFonts w:ascii="Symbol" w:hAnsi="Symbol" w:hint="default"/>
        <w:color w:val="auto"/>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588534137">
    <w:abstractNumId w:val="2"/>
  </w:num>
  <w:num w:numId="2" w16cid:durableId="612128232">
    <w:abstractNumId w:val="3"/>
  </w:num>
  <w:num w:numId="3" w16cid:durableId="403576210">
    <w:abstractNumId w:val="0"/>
  </w:num>
  <w:num w:numId="4" w16cid:durableId="776024614">
    <w:abstractNumId w:val="4"/>
  </w:num>
  <w:num w:numId="5" w16cid:durableId="9511337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E59"/>
    <w:rsid w:val="000010B4"/>
    <w:rsid w:val="00004DA0"/>
    <w:rsid w:val="000074E0"/>
    <w:rsid w:val="0001040A"/>
    <w:rsid w:val="000127C1"/>
    <w:rsid w:val="00012DF5"/>
    <w:rsid w:val="000206D3"/>
    <w:rsid w:val="00031DC1"/>
    <w:rsid w:val="0003326E"/>
    <w:rsid w:val="00034C22"/>
    <w:rsid w:val="00036270"/>
    <w:rsid w:val="00037C46"/>
    <w:rsid w:val="00040CE2"/>
    <w:rsid w:val="00040D36"/>
    <w:rsid w:val="000462DD"/>
    <w:rsid w:val="000477A3"/>
    <w:rsid w:val="00052F8B"/>
    <w:rsid w:val="000530AD"/>
    <w:rsid w:val="00057B27"/>
    <w:rsid w:val="00062004"/>
    <w:rsid w:val="00064895"/>
    <w:rsid w:val="00066620"/>
    <w:rsid w:val="000703B6"/>
    <w:rsid w:val="00077FE9"/>
    <w:rsid w:val="0008206A"/>
    <w:rsid w:val="00083A44"/>
    <w:rsid w:val="000904C5"/>
    <w:rsid w:val="00093A76"/>
    <w:rsid w:val="00096A97"/>
    <w:rsid w:val="000A2173"/>
    <w:rsid w:val="000A3D05"/>
    <w:rsid w:val="000B396D"/>
    <w:rsid w:val="000B3F4A"/>
    <w:rsid w:val="000B6198"/>
    <w:rsid w:val="000C3495"/>
    <w:rsid w:val="000C7B3E"/>
    <w:rsid w:val="000D113C"/>
    <w:rsid w:val="000D25EC"/>
    <w:rsid w:val="000E1059"/>
    <w:rsid w:val="000E2D2D"/>
    <w:rsid w:val="000E66D2"/>
    <w:rsid w:val="000E6DA9"/>
    <w:rsid w:val="000F006C"/>
    <w:rsid w:val="000F4679"/>
    <w:rsid w:val="000F4EF7"/>
    <w:rsid w:val="000F5215"/>
    <w:rsid w:val="001008E8"/>
    <w:rsid w:val="0010452B"/>
    <w:rsid w:val="0010662C"/>
    <w:rsid w:val="001073A4"/>
    <w:rsid w:val="00112BCC"/>
    <w:rsid w:val="00114DBE"/>
    <w:rsid w:val="00121B53"/>
    <w:rsid w:val="001235A1"/>
    <w:rsid w:val="0012401D"/>
    <w:rsid w:val="00126B75"/>
    <w:rsid w:val="00127A72"/>
    <w:rsid w:val="001414AF"/>
    <w:rsid w:val="00143485"/>
    <w:rsid w:val="00144079"/>
    <w:rsid w:val="00146D86"/>
    <w:rsid w:val="00147AD0"/>
    <w:rsid w:val="00152760"/>
    <w:rsid w:val="00153116"/>
    <w:rsid w:val="00154D01"/>
    <w:rsid w:val="00157089"/>
    <w:rsid w:val="001635D6"/>
    <w:rsid w:val="00163659"/>
    <w:rsid w:val="00164384"/>
    <w:rsid w:val="00164616"/>
    <w:rsid w:val="00165BB4"/>
    <w:rsid w:val="00165F26"/>
    <w:rsid w:val="00165F52"/>
    <w:rsid w:val="00172CDE"/>
    <w:rsid w:val="001745FA"/>
    <w:rsid w:val="001775D4"/>
    <w:rsid w:val="001807D2"/>
    <w:rsid w:val="001831D6"/>
    <w:rsid w:val="00187D3A"/>
    <w:rsid w:val="0019047C"/>
    <w:rsid w:val="00192042"/>
    <w:rsid w:val="001941FC"/>
    <w:rsid w:val="00195BD6"/>
    <w:rsid w:val="001A0E58"/>
    <w:rsid w:val="001A2509"/>
    <w:rsid w:val="001B3A81"/>
    <w:rsid w:val="001B65DE"/>
    <w:rsid w:val="001C5C34"/>
    <w:rsid w:val="001C6BBC"/>
    <w:rsid w:val="001C6C52"/>
    <w:rsid w:val="001C6F68"/>
    <w:rsid w:val="001D47B4"/>
    <w:rsid w:val="001D4AB8"/>
    <w:rsid w:val="001D5803"/>
    <w:rsid w:val="001E315E"/>
    <w:rsid w:val="001E6E07"/>
    <w:rsid w:val="001E7A22"/>
    <w:rsid w:val="001F29CB"/>
    <w:rsid w:val="001F414B"/>
    <w:rsid w:val="001F7C20"/>
    <w:rsid w:val="00200246"/>
    <w:rsid w:val="0020652E"/>
    <w:rsid w:val="00211DF0"/>
    <w:rsid w:val="00212B4F"/>
    <w:rsid w:val="00212BDA"/>
    <w:rsid w:val="002132F7"/>
    <w:rsid w:val="0021663A"/>
    <w:rsid w:val="0022091C"/>
    <w:rsid w:val="00221757"/>
    <w:rsid w:val="00223129"/>
    <w:rsid w:val="0022372D"/>
    <w:rsid w:val="002237F1"/>
    <w:rsid w:val="00223F2E"/>
    <w:rsid w:val="00225451"/>
    <w:rsid w:val="00227FD5"/>
    <w:rsid w:val="00231B49"/>
    <w:rsid w:val="00232A62"/>
    <w:rsid w:val="002354D6"/>
    <w:rsid w:val="00235C3B"/>
    <w:rsid w:val="00240093"/>
    <w:rsid w:val="00241C35"/>
    <w:rsid w:val="002444EA"/>
    <w:rsid w:val="00250277"/>
    <w:rsid w:val="002550C9"/>
    <w:rsid w:val="00255EAA"/>
    <w:rsid w:val="00261E26"/>
    <w:rsid w:val="00262DB8"/>
    <w:rsid w:val="00264632"/>
    <w:rsid w:val="00266301"/>
    <w:rsid w:val="0027005F"/>
    <w:rsid w:val="00271346"/>
    <w:rsid w:val="00275609"/>
    <w:rsid w:val="002853A8"/>
    <w:rsid w:val="00287F5F"/>
    <w:rsid w:val="0029007C"/>
    <w:rsid w:val="00292433"/>
    <w:rsid w:val="00292D5E"/>
    <w:rsid w:val="00294235"/>
    <w:rsid w:val="00294EC6"/>
    <w:rsid w:val="002A0782"/>
    <w:rsid w:val="002A15A5"/>
    <w:rsid w:val="002A351B"/>
    <w:rsid w:val="002A36F1"/>
    <w:rsid w:val="002A74F7"/>
    <w:rsid w:val="002B09ED"/>
    <w:rsid w:val="002B5A74"/>
    <w:rsid w:val="002B659C"/>
    <w:rsid w:val="002B7E25"/>
    <w:rsid w:val="002C05FE"/>
    <w:rsid w:val="002C068C"/>
    <w:rsid w:val="002C1BAF"/>
    <w:rsid w:val="002C2CDD"/>
    <w:rsid w:val="002C42A3"/>
    <w:rsid w:val="002C55A2"/>
    <w:rsid w:val="002D5004"/>
    <w:rsid w:val="002D7CE4"/>
    <w:rsid w:val="002E064D"/>
    <w:rsid w:val="002E65CB"/>
    <w:rsid w:val="002E78F2"/>
    <w:rsid w:val="002F1785"/>
    <w:rsid w:val="002F3704"/>
    <w:rsid w:val="002F37F5"/>
    <w:rsid w:val="003009E7"/>
    <w:rsid w:val="00304A59"/>
    <w:rsid w:val="00307E42"/>
    <w:rsid w:val="003108F3"/>
    <w:rsid w:val="003150C2"/>
    <w:rsid w:val="00320F68"/>
    <w:rsid w:val="003259E6"/>
    <w:rsid w:val="00327F30"/>
    <w:rsid w:val="00332546"/>
    <w:rsid w:val="00337B04"/>
    <w:rsid w:val="00341E4B"/>
    <w:rsid w:val="00345BB8"/>
    <w:rsid w:val="00346430"/>
    <w:rsid w:val="0034650B"/>
    <w:rsid w:val="003533FE"/>
    <w:rsid w:val="00353CCF"/>
    <w:rsid w:val="00353F01"/>
    <w:rsid w:val="003567CF"/>
    <w:rsid w:val="003577EE"/>
    <w:rsid w:val="003618FC"/>
    <w:rsid w:val="00363C63"/>
    <w:rsid w:val="00365D4D"/>
    <w:rsid w:val="003671A4"/>
    <w:rsid w:val="0037318C"/>
    <w:rsid w:val="00382787"/>
    <w:rsid w:val="0038297C"/>
    <w:rsid w:val="00383313"/>
    <w:rsid w:val="003877E2"/>
    <w:rsid w:val="0039033B"/>
    <w:rsid w:val="0039472F"/>
    <w:rsid w:val="00396EF9"/>
    <w:rsid w:val="003B1F36"/>
    <w:rsid w:val="003B3AD8"/>
    <w:rsid w:val="003B589F"/>
    <w:rsid w:val="003B58F5"/>
    <w:rsid w:val="003B773D"/>
    <w:rsid w:val="003C3EBC"/>
    <w:rsid w:val="003C4083"/>
    <w:rsid w:val="003C4AB6"/>
    <w:rsid w:val="003C5E73"/>
    <w:rsid w:val="003C6590"/>
    <w:rsid w:val="003D0041"/>
    <w:rsid w:val="003D2116"/>
    <w:rsid w:val="003D2B6D"/>
    <w:rsid w:val="003D537D"/>
    <w:rsid w:val="003D568F"/>
    <w:rsid w:val="003D5E2D"/>
    <w:rsid w:val="003D6988"/>
    <w:rsid w:val="003E501A"/>
    <w:rsid w:val="003E66AE"/>
    <w:rsid w:val="003F3605"/>
    <w:rsid w:val="00400757"/>
    <w:rsid w:val="004043D3"/>
    <w:rsid w:val="004143CF"/>
    <w:rsid w:val="00415519"/>
    <w:rsid w:val="00416C37"/>
    <w:rsid w:val="00424114"/>
    <w:rsid w:val="00426E59"/>
    <w:rsid w:val="0042742D"/>
    <w:rsid w:val="004306F0"/>
    <w:rsid w:val="00431367"/>
    <w:rsid w:val="004355A9"/>
    <w:rsid w:val="004409DB"/>
    <w:rsid w:val="004456B8"/>
    <w:rsid w:val="00453A27"/>
    <w:rsid w:val="004549C2"/>
    <w:rsid w:val="00455AE6"/>
    <w:rsid w:val="0047409D"/>
    <w:rsid w:val="00475D79"/>
    <w:rsid w:val="00476614"/>
    <w:rsid w:val="00477A0D"/>
    <w:rsid w:val="00480CDD"/>
    <w:rsid w:val="004831E0"/>
    <w:rsid w:val="00487606"/>
    <w:rsid w:val="00487AB0"/>
    <w:rsid w:val="00491725"/>
    <w:rsid w:val="00491912"/>
    <w:rsid w:val="004936FC"/>
    <w:rsid w:val="00493AC0"/>
    <w:rsid w:val="00495128"/>
    <w:rsid w:val="004A01B4"/>
    <w:rsid w:val="004A164B"/>
    <w:rsid w:val="004A2AD8"/>
    <w:rsid w:val="004A2EE2"/>
    <w:rsid w:val="004A3FB0"/>
    <w:rsid w:val="004B0597"/>
    <w:rsid w:val="004B0F08"/>
    <w:rsid w:val="004B46E8"/>
    <w:rsid w:val="004B570B"/>
    <w:rsid w:val="004B798D"/>
    <w:rsid w:val="004B7F8E"/>
    <w:rsid w:val="004C19A0"/>
    <w:rsid w:val="004C1BB0"/>
    <w:rsid w:val="004C290E"/>
    <w:rsid w:val="004C5067"/>
    <w:rsid w:val="004C5C68"/>
    <w:rsid w:val="004C6064"/>
    <w:rsid w:val="004D0FFC"/>
    <w:rsid w:val="004D2DFB"/>
    <w:rsid w:val="004D6360"/>
    <w:rsid w:val="004E043A"/>
    <w:rsid w:val="004E18F2"/>
    <w:rsid w:val="004E54D8"/>
    <w:rsid w:val="004E5633"/>
    <w:rsid w:val="004F62CD"/>
    <w:rsid w:val="005029C7"/>
    <w:rsid w:val="00502A50"/>
    <w:rsid w:val="00505734"/>
    <w:rsid w:val="00505D4B"/>
    <w:rsid w:val="00505FBA"/>
    <w:rsid w:val="00513E13"/>
    <w:rsid w:val="00523701"/>
    <w:rsid w:val="00526461"/>
    <w:rsid w:val="005278A6"/>
    <w:rsid w:val="00530860"/>
    <w:rsid w:val="00540931"/>
    <w:rsid w:val="00542F2B"/>
    <w:rsid w:val="005451CF"/>
    <w:rsid w:val="005458E9"/>
    <w:rsid w:val="00546A26"/>
    <w:rsid w:val="005500D0"/>
    <w:rsid w:val="005551F6"/>
    <w:rsid w:val="005564B2"/>
    <w:rsid w:val="005564B6"/>
    <w:rsid w:val="00563B45"/>
    <w:rsid w:val="005672E8"/>
    <w:rsid w:val="00567912"/>
    <w:rsid w:val="00571201"/>
    <w:rsid w:val="00575EE8"/>
    <w:rsid w:val="0057757B"/>
    <w:rsid w:val="005810AE"/>
    <w:rsid w:val="00582046"/>
    <w:rsid w:val="00583339"/>
    <w:rsid w:val="00583A67"/>
    <w:rsid w:val="005875AA"/>
    <w:rsid w:val="005941CA"/>
    <w:rsid w:val="00595475"/>
    <w:rsid w:val="00596091"/>
    <w:rsid w:val="00597755"/>
    <w:rsid w:val="00597B57"/>
    <w:rsid w:val="005A23E2"/>
    <w:rsid w:val="005A2DC2"/>
    <w:rsid w:val="005A325A"/>
    <w:rsid w:val="005A6A76"/>
    <w:rsid w:val="005B0015"/>
    <w:rsid w:val="005B3E36"/>
    <w:rsid w:val="005B4EC5"/>
    <w:rsid w:val="005B7A9E"/>
    <w:rsid w:val="005C06BA"/>
    <w:rsid w:val="005C66AD"/>
    <w:rsid w:val="005D043B"/>
    <w:rsid w:val="005D1331"/>
    <w:rsid w:val="005D4C67"/>
    <w:rsid w:val="005E24BB"/>
    <w:rsid w:val="005E2CDE"/>
    <w:rsid w:val="005E6124"/>
    <w:rsid w:val="005E64A9"/>
    <w:rsid w:val="005E7542"/>
    <w:rsid w:val="005F127B"/>
    <w:rsid w:val="005F2307"/>
    <w:rsid w:val="005F4F05"/>
    <w:rsid w:val="005F6440"/>
    <w:rsid w:val="00600F69"/>
    <w:rsid w:val="00603A68"/>
    <w:rsid w:val="00603CB0"/>
    <w:rsid w:val="00611CF1"/>
    <w:rsid w:val="006162D5"/>
    <w:rsid w:val="00616418"/>
    <w:rsid w:val="006221F1"/>
    <w:rsid w:val="00623137"/>
    <w:rsid w:val="006240A8"/>
    <w:rsid w:val="0063040C"/>
    <w:rsid w:val="006313F8"/>
    <w:rsid w:val="00642085"/>
    <w:rsid w:val="006438FE"/>
    <w:rsid w:val="00647297"/>
    <w:rsid w:val="00652FA4"/>
    <w:rsid w:val="00654BA6"/>
    <w:rsid w:val="00655933"/>
    <w:rsid w:val="00671361"/>
    <w:rsid w:val="0067525B"/>
    <w:rsid w:val="00675E8D"/>
    <w:rsid w:val="006761F2"/>
    <w:rsid w:val="006768FD"/>
    <w:rsid w:val="00683BE3"/>
    <w:rsid w:val="006859C6"/>
    <w:rsid w:val="00687879"/>
    <w:rsid w:val="0069268D"/>
    <w:rsid w:val="006936E9"/>
    <w:rsid w:val="00693E4A"/>
    <w:rsid w:val="006A23FC"/>
    <w:rsid w:val="006B1CCB"/>
    <w:rsid w:val="006B2DC5"/>
    <w:rsid w:val="006B5800"/>
    <w:rsid w:val="006C081C"/>
    <w:rsid w:val="006C16F1"/>
    <w:rsid w:val="006D03DB"/>
    <w:rsid w:val="006D3E31"/>
    <w:rsid w:val="006D511A"/>
    <w:rsid w:val="006D78FA"/>
    <w:rsid w:val="006E3A07"/>
    <w:rsid w:val="006E67B4"/>
    <w:rsid w:val="006F1753"/>
    <w:rsid w:val="006F46A6"/>
    <w:rsid w:val="0070044C"/>
    <w:rsid w:val="007063DC"/>
    <w:rsid w:val="007074FE"/>
    <w:rsid w:val="007217A2"/>
    <w:rsid w:val="0072496B"/>
    <w:rsid w:val="007272DA"/>
    <w:rsid w:val="00727B64"/>
    <w:rsid w:val="00727E98"/>
    <w:rsid w:val="007304AD"/>
    <w:rsid w:val="0073557B"/>
    <w:rsid w:val="00740F7F"/>
    <w:rsid w:val="00741DD0"/>
    <w:rsid w:val="007451A3"/>
    <w:rsid w:val="00753588"/>
    <w:rsid w:val="00755EDE"/>
    <w:rsid w:val="00757285"/>
    <w:rsid w:val="00757BC3"/>
    <w:rsid w:val="00760131"/>
    <w:rsid w:val="0076037F"/>
    <w:rsid w:val="0076264A"/>
    <w:rsid w:val="00762A08"/>
    <w:rsid w:val="00766324"/>
    <w:rsid w:val="007665E8"/>
    <w:rsid w:val="00771948"/>
    <w:rsid w:val="007721C2"/>
    <w:rsid w:val="00772F8F"/>
    <w:rsid w:val="007749B5"/>
    <w:rsid w:val="00777D06"/>
    <w:rsid w:val="007811C7"/>
    <w:rsid w:val="0078209E"/>
    <w:rsid w:val="0078232A"/>
    <w:rsid w:val="00787017"/>
    <w:rsid w:val="007A2203"/>
    <w:rsid w:val="007A6528"/>
    <w:rsid w:val="007A778D"/>
    <w:rsid w:val="007B0DE1"/>
    <w:rsid w:val="007B1EBD"/>
    <w:rsid w:val="007B35C4"/>
    <w:rsid w:val="007B5009"/>
    <w:rsid w:val="007B5FCB"/>
    <w:rsid w:val="007C642F"/>
    <w:rsid w:val="007D0163"/>
    <w:rsid w:val="007D36A7"/>
    <w:rsid w:val="007D4786"/>
    <w:rsid w:val="007D6E26"/>
    <w:rsid w:val="007D7647"/>
    <w:rsid w:val="007E2133"/>
    <w:rsid w:val="007E47D0"/>
    <w:rsid w:val="007E50F5"/>
    <w:rsid w:val="007E6483"/>
    <w:rsid w:val="007F0D50"/>
    <w:rsid w:val="007F39A7"/>
    <w:rsid w:val="008022F1"/>
    <w:rsid w:val="00805D8F"/>
    <w:rsid w:val="008127CA"/>
    <w:rsid w:val="00812F7A"/>
    <w:rsid w:val="008220AF"/>
    <w:rsid w:val="00823A40"/>
    <w:rsid w:val="008308AD"/>
    <w:rsid w:val="00830A56"/>
    <w:rsid w:val="00833D4E"/>
    <w:rsid w:val="00835919"/>
    <w:rsid w:val="00836CA8"/>
    <w:rsid w:val="0084231C"/>
    <w:rsid w:val="00842325"/>
    <w:rsid w:val="00842FA3"/>
    <w:rsid w:val="00843559"/>
    <w:rsid w:val="008511C7"/>
    <w:rsid w:val="00855D6D"/>
    <w:rsid w:val="00866512"/>
    <w:rsid w:val="008675F0"/>
    <w:rsid w:val="00870925"/>
    <w:rsid w:val="00877BCA"/>
    <w:rsid w:val="00882B34"/>
    <w:rsid w:val="00883B10"/>
    <w:rsid w:val="00886102"/>
    <w:rsid w:val="00887EF0"/>
    <w:rsid w:val="00891180"/>
    <w:rsid w:val="00891A77"/>
    <w:rsid w:val="0089211F"/>
    <w:rsid w:val="00893EC5"/>
    <w:rsid w:val="008A0974"/>
    <w:rsid w:val="008A190B"/>
    <w:rsid w:val="008A23BF"/>
    <w:rsid w:val="008A2FFB"/>
    <w:rsid w:val="008A45EE"/>
    <w:rsid w:val="008B09EE"/>
    <w:rsid w:val="008B5309"/>
    <w:rsid w:val="008B5AA8"/>
    <w:rsid w:val="008B66B5"/>
    <w:rsid w:val="008B67BE"/>
    <w:rsid w:val="008B7744"/>
    <w:rsid w:val="008C616C"/>
    <w:rsid w:val="008D0600"/>
    <w:rsid w:val="008D0853"/>
    <w:rsid w:val="008D35C3"/>
    <w:rsid w:val="008D36D4"/>
    <w:rsid w:val="008D3D57"/>
    <w:rsid w:val="008D4317"/>
    <w:rsid w:val="008D4BF3"/>
    <w:rsid w:val="008D557A"/>
    <w:rsid w:val="008D6813"/>
    <w:rsid w:val="008D6E01"/>
    <w:rsid w:val="008E183B"/>
    <w:rsid w:val="008E6110"/>
    <w:rsid w:val="008E7A00"/>
    <w:rsid w:val="008F3998"/>
    <w:rsid w:val="008F5F77"/>
    <w:rsid w:val="00900184"/>
    <w:rsid w:val="00910DE9"/>
    <w:rsid w:val="0091243B"/>
    <w:rsid w:val="009125B3"/>
    <w:rsid w:val="00913E84"/>
    <w:rsid w:val="00914130"/>
    <w:rsid w:val="009164BB"/>
    <w:rsid w:val="00917991"/>
    <w:rsid w:val="00920E61"/>
    <w:rsid w:val="00926A82"/>
    <w:rsid w:val="009301C8"/>
    <w:rsid w:val="009303C4"/>
    <w:rsid w:val="0093618A"/>
    <w:rsid w:val="00942C8C"/>
    <w:rsid w:val="00945381"/>
    <w:rsid w:val="00946B18"/>
    <w:rsid w:val="0095137C"/>
    <w:rsid w:val="00955F72"/>
    <w:rsid w:val="00961156"/>
    <w:rsid w:val="009660A0"/>
    <w:rsid w:val="009706B2"/>
    <w:rsid w:val="009709CE"/>
    <w:rsid w:val="00970A07"/>
    <w:rsid w:val="009751F4"/>
    <w:rsid w:val="00975C92"/>
    <w:rsid w:val="00976ADC"/>
    <w:rsid w:val="009829AD"/>
    <w:rsid w:val="00995675"/>
    <w:rsid w:val="009972B7"/>
    <w:rsid w:val="009A0EC0"/>
    <w:rsid w:val="009A4051"/>
    <w:rsid w:val="009A5E41"/>
    <w:rsid w:val="009A7C28"/>
    <w:rsid w:val="009B4866"/>
    <w:rsid w:val="009B5EAD"/>
    <w:rsid w:val="009C068E"/>
    <w:rsid w:val="009C4F3C"/>
    <w:rsid w:val="009E5E22"/>
    <w:rsid w:val="009E7F9F"/>
    <w:rsid w:val="009F2DF8"/>
    <w:rsid w:val="009F3D87"/>
    <w:rsid w:val="009F7031"/>
    <w:rsid w:val="00A0178F"/>
    <w:rsid w:val="00A043E1"/>
    <w:rsid w:val="00A213B1"/>
    <w:rsid w:val="00A22FDC"/>
    <w:rsid w:val="00A23204"/>
    <w:rsid w:val="00A2640C"/>
    <w:rsid w:val="00A268E2"/>
    <w:rsid w:val="00A43896"/>
    <w:rsid w:val="00A448F9"/>
    <w:rsid w:val="00A504FE"/>
    <w:rsid w:val="00A527A2"/>
    <w:rsid w:val="00A53A47"/>
    <w:rsid w:val="00A54C7C"/>
    <w:rsid w:val="00A569D5"/>
    <w:rsid w:val="00A62167"/>
    <w:rsid w:val="00A641B8"/>
    <w:rsid w:val="00A74E7D"/>
    <w:rsid w:val="00A80AA0"/>
    <w:rsid w:val="00A80AAB"/>
    <w:rsid w:val="00A80CBF"/>
    <w:rsid w:val="00A80E93"/>
    <w:rsid w:val="00A82210"/>
    <w:rsid w:val="00A823D4"/>
    <w:rsid w:val="00A86D1A"/>
    <w:rsid w:val="00AA702E"/>
    <w:rsid w:val="00AA7A28"/>
    <w:rsid w:val="00AB088A"/>
    <w:rsid w:val="00AB6C8E"/>
    <w:rsid w:val="00AC13DB"/>
    <w:rsid w:val="00AC19E0"/>
    <w:rsid w:val="00AC536F"/>
    <w:rsid w:val="00AC5CE3"/>
    <w:rsid w:val="00AC6F4D"/>
    <w:rsid w:val="00AD47D4"/>
    <w:rsid w:val="00AE27BE"/>
    <w:rsid w:val="00AF2CD2"/>
    <w:rsid w:val="00AF7C59"/>
    <w:rsid w:val="00B00D20"/>
    <w:rsid w:val="00B026DE"/>
    <w:rsid w:val="00B02B23"/>
    <w:rsid w:val="00B031D0"/>
    <w:rsid w:val="00B06A14"/>
    <w:rsid w:val="00B112F3"/>
    <w:rsid w:val="00B12059"/>
    <w:rsid w:val="00B14E88"/>
    <w:rsid w:val="00B16BEE"/>
    <w:rsid w:val="00B2316E"/>
    <w:rsid w:val="00B23782"/>
    <w:rsid w:val="00B3303A"/>
    <w:rsid w:val="00B3667C"/>
    <w:rsid w:val="00B3782B"/>
    <w:rsid w:val="00B42653"/>
    <w:rsid w:val="00B44ADB"/>
    <w:rsid w:val="00B44BE6"/>
    <w:rsid w:val="00B4559C"/>
    <w:rsid w:val="00B459F2"/>
    <w:rsid w:val="00B50D84"/>
    <w:rsid w:val="00B5212F"/>
    <w:rsid w:val="00B536BC"/>
    <w:rsid w:val="00B62A80"/>
    <w:rsid w:val="00B65DF9"/>
    <w:rsid w:val="00B71555"/>
    <w:rsid w:val="00B72AD6"/>
    <w:rsid w:val="00B73BA5"/>
    <w:rsid w:val="00B74453"/>
    <w:rsid w:val="00B77C77"/>
    <w:rsid w:val="00B8222F"/>
    <w:rsid w:val="00B85CD0"/>
    <w:rsid w:val="00B91879"/>
    <w:rsid w:val="00B96E43"/>
    <w:rsid w:val="00BA344B"/>
    <w:rsid w:val="00BA6143"/>
    <w:rsid w:val="00BA64A6"/>
    <w:rsid w:val="00BB11C9"/>
    <w:rsid w:val="00BB3DED"/>
    <w:rsid w:val="00BB5B94"/>
    <w:rsid w:val="00BC0713"/>
    <w:rsid w:val="00BD0B01"/>
    <w:rsid w:val="00BD1023"/>
    <w:rsid w:val="00BD1F1F"/>
    <w:rsid w:val="00BE3A51"/>
    <w:rsid w:val="00BE464A"/>
    <w:rsid w:val="00BE5C56"/>
    <w:rsid w:val="00BF0AF1"/>
    <w:rsid w:val="00BF21AE"/>
    <w:rsid w:val="00BF5FCA"/>
    <w:rsid w:val="00BF6A15"/>
    <w:rsid w:val="00C01F6B"/>
    <w:rsid w:val="00C029CF"/>
    <w:rsid w:val="00C03B9E"/>
    <w:rsid w:val="00C06FE2"/>
    <w:rsid w:val="00C104F8"/>
    <w:rsid w:val="00C116CC"/>
    <w:rsid w:val="00C1299B"/>
    <w:rsid w:val="00C17EA5"/>
    <w:rsid w:val="00C2221D"/>
    <w:rsid w:val="00C24C6A"/>
    <w:rsid w:val="00C25319"/>
    <w:rsid w:val="00C32D8C"/>
    <w:rsid w:val="00C35211"/>
    <w:rsid w:val="00C3560E"/>
    <w:rsid w:val="00C36198"/>
    <w:rsid w:val="00C37237"/>
    <w:rsid w:val="00C43041"/>
    <w:rsid w:val="00C444EF"/>
    <w:rsid w:val="00C45DF1"/>
    <w:rsid w:val="00C53BC6"/>
    <w:rsid w:val="00C64C00"/>
    <w:rsid w:val="00C66646"/>
    <w:rsid w:val="00C720DA"/>
    <w:rsid w:val="00C73012"/>
    <w:rsid w:val="00C75C01"/>
    <w:rsid w:val="00C81C6A"/>
    <w:rsid w:val="00C836A4"/>
    <w:rsid w:val="00C9011D"/>
    <w:rsid w:val="00C94102"/>
    <w:rsid w:val="00CA006F"/>
    <w:rsid w:val="00CA07CB"/>
    <w:rsid w:val="00CA2D27"/>
    <w:rsid w:val="00CB3144"/>
    <w:rsid w:val="00CB781F"/>
    <w:rsid w:val="00CC19DD"/>
    <w:rsid w:val="00CC1ADB"/>
    <w:rsid w:val="00CC343A"/>
    <w:rsid w:val="00CC59F8"/>
    <w:rsid w:val="00CD057E"/>
    <w:rsid w:val="00CD057F"/>
    <w:rsid w:val="00CD1C8E"/>
    <w:rsid w:val="00CE1B00"/>
    <w:rsid w:val="00CF63F7"/>
    <w:rsid w:val="00D009FD"/>
    <w:rsid w:val="00D020B7"/>
    <w:rsid w:val="00D0295E"/>
    <w:rsid w:val="00D02994"/>
    <w:rsid w:val="00D0437C"/>
    <w:rsid w:val="00D10379"/>
    <w:rsid w:val="00D1039A"/>
    <w:rsid w:val="00D1060F"/>
    <w:rsid w:val="00D137D1"/>
    <w:rsid w:val="00D16157"/>
    <w:rsid w:val="00D25FCE"/>
    <w:rsid w:val="00D265A6"/>
    <w:rsid w:val="00D26DE7"/>
    <w:rsid w:val="00D3220C"/>
    <w:rsid w:val="00D32E45"/>
    <w:rsid w:val="00D33970"/>
    <w:rsid w:val="00D3440B"/>
    <w:rsid w:val="00D35C34"/>
    <w:rsid w:val="00D363ED"/>
    <w:rsid w:val="00D41C65"/>
    <w:rsid w:val="00D446D5"/>
    <w:rsid w:val="00D44CE7"/>
    <w:rsid w:val="00D46DC0"/>
    <w:rsid w:val="00D475BD"/>
    <w:rsid w:val="00D47E30"/>
    <w:rsid w:val="00D53C16"/>
    <w:rsid w:val="00D64974"/>
    <w:rsid w:val="00D64A2D"/>
    <w:rsid w:val="00D71372"/>
    <w:rsid w:val="00D73A61"/>
    <w:rsid w:val="00D7536C"/>
    <w:rsid w:val="00D756CA"/>
    <w:rsid w:val="00D83188"/>
    <w:rsid w:val="00D92FA9"/>
    <w:rsid w:val="00DA2687"/>
    <w:rsid w:val="00DA2A4A"/>
    <w:rsid w:val="00DA6198"/>
    <w:rsid w:val="00DA6888"/>
    <w:rsid w:val="00DA6C12"/>
    <w:rsid w:val="00DC16DC"/>
    <w:rsid w:val="00DC1E12"/>
    <w:rsid w:val="00DC4716"/>
    <w:rsid w:val="00DD05D7"/>
    <w:rsid w:val="00DD41BE"/>
    <w:rsid w:val="00DD52E0"/>
    <w:rsid w:val="00DD5CD1"/>
    <w:rsid w:val="00DE1207"/>
    <w:rsid w:val="00DE1DBB"/>
    <w:rsid w:val="00DE2324"/>
    <w:rsid w:val="00DE35F7"/>
    <w:rsid w:val="00DE4BE4"/>
    <w:rsid w:val="00DE5892"/>
    <w:rsid w:val="00DE7201"/>
    <w:rsid w:val="00DF21C7"/>
    <w:rsid w:val="00DF5FBB"/>
    <w:rsid w:val="00DF674A"/>
    <w:rsid w:val="00DF778B"/>
    <w:rsid w:val="00E03C77"/>
    <w:rsid w:val="00E14CEF"/>
    <w:rsid w:val="00E15821"/>
    <w:rsid w:val="00E1717E"/>
    <w:rsid w:val="00E23BDB"/>
    <w:rsid w:val="00E2530B"/>
    <w:rsid w:val="00E26351"/>
    <w:rsid w:val="00E264A4"/>
    <w:rsid w:val="00E30982"/>
    <w:rsid w:val="00E30E43"/>
    <w:rsid w:val="00E335B8"/>
    <w:rsid w:val="00E460F3"/>
    <w:rsid w:val="00E4653C"/>
    <w:rsid w:val="00E5135B"/>
    <w:rsid w:val="00E52196"/>
    <w:rsid w:val="00E52517"/>
    <w:rsid w:val="00E547AD"/>
    <w:rsid w:val="00E5727D"/>
    <w:rsid w:val="00E60029"/>
    <w:rsid w:val="00E616C8"/>
    <w:rsid w:val="00E62DF0"/>
    <w:rsid w:val="00E65064"/>
    <w:rsid w:val="00E656DE"/>
    <w:rsid w:val="00E70167"/>
    <w:rsid w:val="00E729FB"/>
    <w:rsid w:val="00E7405C"/>
    <w:rsid w:val="00E74C65"/>
    <w:rsid w:val="00E75B5B"/>
    <w:rsid w:val="00E75B74"/>
    <w:rsid w:val="00E85775"/>
    <w:rsid w:val="00E9016D"/>
    <w:rsid w:val="00E90A37"/>
    <w:rsid w:val="00E91468"/>
    <w:rsid w:val="00E914B7"/>
    <w:rsid w:val="00E92548"/>
    <w:rsid w:val="00E95B03"/>
    <w:rsid w:val="00EA0936"/>
    <w:rsid w:val="00EA7627"/>
    <w:rsid w:val="00EB0BA2"/>
    <w:rsid w:val="00EB6228"/>
    <w:rsid w:val="00EC0BCE"/>
    <w:rsid w:val="00EC1930"/>
    <w:rsid w:val="00EC3C7E"/>
    <w:rsid w:val="00EC76A9"/>
    <w:rsid w:val="00ED2D86"/>
    <w:rsid w:val="00ED3AFF"/>
    <w:rsid w:val="00ED3DF5"/>
    <w:rsid w:val="00ED5C90"/>
    <w:rsid w:val="00EE040F"/>
    <w:rsid w:val="00EE047A"/>
    <w:rsid w:val="00EE1113"/>
    <w:rsid w:val="00EE1BAC"/>
    <w:rsid w:val="00EF55BE"/>
    <w:rsid w:val="00EF5D27"/>
    <w:rsid w:val="00EF75DA"/>
    <w:rsid w:val="00F02FA6"/>
    <w:rsid w:val="00F0326F"/>
    <w:rsid w:val="00F06395"/>
    <w:rsid w:val="00F1208E"/>
    <w:rsid w:val="00F1337E"/>
    <w:rsid w:val="00F1501A"/>
    <w:rsid w:val="00F16E92"/>
    <w:rsid w:val="00F203EE"/>
    <w:rsid w:val="00F22B8A"/>
    <w:rsid w:val="00F27BF2"/>
    <w:rsid w:val="00F300F7"/>
    <w:rsid w:val="00F304B5"/>
    <w:rsid w:val="00F30769"/>
    <w:rsid w:val="00F30DEF"/>
    <w:rsid w:val="00F33435"/>
    <w:rsid w:val="00F36AB5"/>
    <w:rsid w:val="00F36DD8"/>
    <w:rsid w:val="00F36DE5"/>
    <w:rsid w:val="00F43D9F"/>
    <w:rsid w:val="00F45ADA"/>
    <w:rsid w:val="00F4769D"/>
    <w:rsid w:val="00F50AC8"/>
    <w:rsid w:val="00F510AC"/>
    <w:rsid w:val="00F55261"/>
    <w:rsid w:val="00F56A81"/>
    <w:rsid w:val="00F6035D"/>
    <w:rsid w:val="00F61ECB"/>
    <w:rsid w:val="00F6308F"/>
    <w:rsid w:val="00F63A9F"/>
    <w:rsid w:val="00F64C63"/>
    <w:rsid w:val="00F73BDC"/>
    <w:rsid w:val="00F7479D"/>
    <w:rsid w:val="00F74AD0"/>
    <w:rsid w:val="00F75593"/>
    <w:rsid w:val="00F75AFB"/>
    <w:rsid w:val="00F80C80"/>
    <w:rsid w:val="00F90455"/>
    <w:rsid w:val="00F940F8"/>
    <w:rsid w:val="00F949FD"/>
    <w:rsid w:val="00F949FE"/>
    <w:rsid w:val="00FA01FD"/>
    <w:rsid w:val="00FA1DE0"/>
    <w:rsid w:val="00FA1F3E"/>
    <w:rsid w:val="00FA26DB"/>
    <w:rsid w:val="00FA6E62"/>
    <w:rsid w:val="00FB2F43"/>
    <w:rsid w:val="00FC5265"/>
    <w:rsid w:val="00FC5A96"/>
    <w:rsid w:val="00FC5C89"/>
    <w:rsid w:val="00FD0975"/>
    <w:rsid w:val="00FD1542"/>
    <w:rsid w:val="00FD1C2D"/>
    <w:rsid w:val="00FD214B"/>
    <w:rsid w:val="00FD337B"/>
    <w:rsid w:val="00FD71F0"/>
    <w:rsid w:val="00FE016B"/>
    <w:rsid w:val="00FE2770"/>
    <w:rsid w:val="00FE427E"/>
    <w:rsid w:val="00FE4D65"/>
    <w:rsid w:val="00FE5997"/>
    <w:rsid w:val="00FF4D07"/>
    <w:rsid w:val="00FF629C"/>
    <w:rsid w:val="00FF77D8"/>
    <w:rsid w:val="00FF7EEF"/>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1C02E"/>
  <w15:docId w15:val="{F8C8BC79-5F5A-9147-9B29-CD799D3E3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3E3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6301"/>
    <w:rPr>
      <w:sz w:val="16"/>
      <w:szCs w:val="16"/>
    </w:rPr>
  </w:style>
  <w:style w:type="paragraph" w:styleId="CommentText">
    <w:name w:val="annotation text"/>
    <w:basedOn w:val="Normal"/>
    <w:link w:val="CommentTextChar"/>
    <w:uiPriority w:val="99"/>
    <w:semiHidden/>
    <w:unhideWhenUsed/>
    <w:rsid w:val="00266301"/>
    <w:rPr>
      <w:sz w:val="20"/>
      <w:szCs w:val="20"/>
    </w:rPr>
  </w:style>
  <w:style w:type="character" w:customStyle="1" w:styleId="CommentTextChar">
    <w:name w:val="Comment Text Char"/>
    <w:basedOn w:val="DefaultParagraphFont"/>
    <w:link w:val="CommentText"/>
    <w:uiPriority w:val="99"/>
    <w:semiHidden/>
    <w:rsid w:val="00266301"/>
    <w:rPr>
      <w:sz w:val="20"/>
      <w:szCs w:val="20"/>
    </w:rPr>
  </w:style>
  <w:style w:type="paragraph" w:styleId="CommentSubject">
    <w:name w:val="annotation subject"/>
    <w:basedOn w:val="CommentText"/>
    <w:next w:val="CommentText"/>
    <w:link w:val="CommentSubjectChar"/>
    <w:uiPriority w:val="99"/>
    <w:semiHidden/>
    <w:unhideWhenUsed/>
    <w:rsid w:val="00266301"/>
    <w:rPr>
      <w:b/>
      <w:bCs/>
    </w:rPr>
  </w:style>
  <w:style w:type="character" w:customStyle="1" w:styleId="CommentSubjectChar">
    <w:name w:val="Comment Subject Char"/>
    <w:basedOn w:val="CommentTextChar"/>
    <w:link w:val="CommentSubject"/>
    <w:uiPriority w:val="99"/>
    <w:semiHidden/>
    <w:rsid w:val="00266301"/>
    <w:rPr>
      <w:b/>
      <w:bCs/>
      <w:sz w:val="20"/>
      <w:szCs w:val="20"/>
    </w:rPr>
  </w:style>
  <w:style w:type="paragraph" w:styleId="ListParagraph">
    <w:name w:val="List Paragraph"/>
    <w:basedOn w:val="Normal"/>
    <w:uiPriority w:val="34"/>
    <w:qFormat/>
    <w:rsid w:val="00DD5CD1"/>
    <w:pPr>
      <w:ind w:left="720"/>
      <w:contextualSpacing/>
    </w:pPr>
  </w:style>
  <w:style w:type="character" w:customStyle="1" w:styleId="Heading1Char">
    <w:name w:val="Heading 1 Char"/>
    <w:basedOn w:val="DefaultParagraphFont"/>
    <w:link w:val="Heading1"/>
    <w:uiPriority w:val="9"/>
    <w:rsid w:val="005B3E36"/>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8022F1"/>
  </w:style>
  <w:style w:type="character" w:styleId="Hyperlink">
    <w:name w:val="Hyperlink"/>
    <w:basedOn w:val="DefaultParagraphFont"/>
    <w:uiPriority w:val="99"/>
    <w:unhideWhenUsed/>
    <w:rsid w:val="00830A56"/>
    <w:rPr>
      <w:color w:val="0563C1" w:themeColor="hyperlink"/>
      <w:u w:val="single"/>
    </w:rPr>
  </w:style>
  <w:style w:type="character" w:styleId="UnresolvedMention">
    <w:name w:val="Unresolved Mention"/>
    <w:basedOn w:val="DefaultParagraphFont"/>
    <w:uiPriority w:val="99"/>
    <w:semiHidden/>
    <w:unhideWhenUsed/>
    <w:rsid w:val="00830A56"/>
    <w:rPr>
      <w:color w:val="605E5C"/>
      <w:shd w:val="clear" w:color="auto" w:fill="E1DFDD"/>
    </w:rPr>
  </w:style>
  <w:style w:type="paragraph" w:styleId="NormalWeb">
    <w:name w:val="Normal (Web)"/>
    <w:basedOn w:val="Normal"/>
    <w:uiPriority w:val="99"/>
    <w:semiHidden/>
    <w:unhideWhenUsed/>
    <w:rsid w:val="00416C37"/>
    <w:pPr>
      <w:spacing w:before="100" w:beforeAutospacing="1" w:after="100" w:afterAutospacing="1"/>
    </w:pPr>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3618FC"/>
  </w:style>
  <w:style w:type="paragraph" w:styleId="Bibliography">
    <w:name w:val="Bibliography"/>
    <w:basedOn w:val="Normal"/>
    <w:next w:val="Normal"/>
    <w:uiPriority w:val="37"/>
    <w:unhideWhenUsed/>
    <w:rsid w:val="0089211F"/>
    <w:pPr>
      <w:ind w:left="720" w:hanging="720"/>
    </w:pPr>
  </w:style>
  <w:style w:type="character" w:styleId="FollowedHyperlink">
    <w:name w:val="FollowedHyperlink"/>
    <w:basedOn w:val="DefaultParagraphFont"/>
    <w:uiPriority w:val="99"/>
    <w:semiHidden/>
    <w:unhideWhenUsed/>
    <w:rsid w:val="008A2FFB"/>
    <w:rPr>
      <w:color w:val="954F72" w:themeColor="followedHyperlink"/>
      <w:u w:val="single"/>
    </w:rPr>
  </w:style>
  <w:style w:type="table" w:styleId="TableGrid">
    <w:name w:val="Table Grid"/>
    <w:basedOn w:val="TableNormal"/>
    <w:uiPriority w:val="39"/>
    <w:rsid w:val="00D25F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041352">
      <w:bodyDiv w:val="1"/>
      <w:marLeft w:val="0"/>
      <w:marRight w:val="0"/>
      <w:marTop w:val="0"/>
      <w:marBottom w:val="0"/>
      <w:divBdr>
        <w:top w:val="none" w:sz="0" w:space="0" w:color="auto"/>
        <w:left w:val="none" w:sz="0" w:space="0" w:color="auto"/>
        <w:bottom w:val="none" w:sz="0" w:space="0" w:color="auto"/>
        <w:right w:val="none" w:sz="0" w:space="0" w:color="auto"/>
      </w:divBdr>
      <w:divsChild>
        <w:div w:id="295843690">
          <w:marLeft w:val="0"/>
          <w:marRight w:val="0"/>
          <w:marTop w:val="0"/>
          <w:marBottom w:val="0"/>
          <w:divBdr>
            <w:top w:val="none" w:sz="0" w:space="0" w:color="auto"/>
            <w:left w:val="none" w:sz="0" w:space="0" w:color="auto"/>
            <w:bottom w:val="none" w:sz="0" w:space="0" w:color="auto"/>
            <w:right w:val="none" w:sz="0" w:space="0" w:color="auto"/>
          </w:divBdr>
          <w:divsChild>
            <w:div w:id="1578322579">
              <w:marLeft w:val="0"/>
              <w:marRight w:val="0"/>
              <w:marTop w:val="0"/>
              <w:marBottom w:val="0"/>
              <w:divBdr>
                <w:top w:val="none" w:sz="0" w:space="0" w:color="auto"/>
                <w:left w:val="none" w:sz="0" w:space="0" w:color="auto"/>
                <w:bottom w:val="none" w:sz="0" w:space="0" w:color="auto"/>
                <w:right w:val="none" w:sz="0" w:space="0" w:color="auto"/>
              </w:divBdr>
              <w:divsChild>
                <w:div w:id="1416317025">
                  <w:marLeft w:val="0"/>
                  <w:marRight w:val="0"/>
                  <w:marTop w:val="0"/>
                  <w:marBottom w:val="0"/>
                  <w:divBdr>
                    <w:top w:val="none" w:sz="0" w:space="0" w:color="auto"/>
                    <w:left w:val="none" w:sz="0" w:space="0" w:color="auto"/>
                    <w:bottom w:val="none" w:sz="0" w:space="0" w:color="auto"/>
                    <w:right w:val="none" w:sz="0" w:space="0" w:color="auto"/>
                  </w:divBdr>
                  <w:divsChild>
                    <w:div w:id="124121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879906">
      <w:bodyDiv w:val="1"/>
      <w:marLeft w:val="0"/>
      <w:marRight w:val="0"/>
      <w:marTop w:val="0"/>
      <w:marBottom w:val="0"/>
      <w:divBdr>
        <w:top w:val="none" w:sz="0" w:space="0" w:color="auto"/>
        <w:left w:val="none" w:sz="0" w:space="0" w:color="auto"/>
        <w:bottom w:val="none" w:sz="0" w:space="0" w:color="auto"/>
        <w:right w:val="none" w:sz="0" w:space="0" w:color="auto"/>
      </w:divBdr>
      <w:divsChild>
        <w:div w:id="1658995073">
          <w:marLeft w:val="0"/>
          <w:marRight w:val="0"/>
          <w:marTop w:val="0"/>
          <w:marBottom w:val="0"/>
          <w:divBdr>
            <w:top w:val="none" w:sz="0" w:space="0" w:color="auto"/>
            <w:left w:val="none" w:sz="0" w:space="0" w:color="auto"/>
            <w:bottom w:val="none" w:sz="0" w:space="0" w:color="auto"/>
            <w:right w:val="none" w:sz="0" w:space="0" w:color="auto"/>
          </w:divBdr>
          <w:divsChild>
            <w:div w:id="865407947">
              <w:marLeft w:val="0"/>
              <w:marRight w:val="0"/>
              <w:marTop w:val="0"/>
              <w:marBottom w:val="0"/>
              <w:divBdr>
                <w:top w:val="none" w:sz="0" w:space="0" w:color="auto"/>
                <w:left w:val="none" w:sz="0" w:space="0" w:color="auto"/>
                <w:bottom w:val="none" w:sz="0" w:space="0" w:color="auto"/>
                <w:right w:val="none" w:sz="0" w:space="0" w:color="auto"/>
              </w:divBdr>
              <w:divsChild>
                <w:div w:id="1251738926">
                  <w:marLeft w:val="0"/>
                  <w:marRight w:val="0"/>
                  <w:marTop w:val="0"/>
                  <w:marBottom w:val="0"/>
                  <w:divBdr>
                    <w:top w:val="none" w:sz="0" w:space="0" w:color="auto"/>
                    <w:left w:val="none" w:sz="0" w:space="0" w:color="auto"/>
                    <w:bottom w:val="none" w:sz="0" w:space="0" w:color="auto"/>
                    <w:right w:val="none" w:sz="0" w:space="0" w:color="auto"/>
                  </w:divBdr>
                  <w:divsChild>
                    <w:div w:id="108568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2969020">
      <w:bodyDiv w:val="1"/>
      <w:marLeft w:val="0"/>
      <w:marRight w:val="0"/>
      <w:marTop w:val="0"/>
      <w:marBottom w:val="0"/>
      <w:divBdr>
        <w:top w:val="none" w:sz="0" w:space="0" w:color="auto"/>
        <w:left w:val="none" w:sz="0" w:space="0" w:color="auto"/>
        <w:bottom w:val="none" w:sz="0" w:space="0" w:color="auto"/>
        <w:right w:val="none" w:sz="0" w:space="0" w:color="auto"/>
      </w:divBdr>
    </w:div>
    <w:div w:id="456412594">
      <w:bodyDiv w:val="1"/>
      <w:marLeft w:val="0"/>
      <w:marRight w:val="0"/>
      <w:marTop w:val="0"/>
      <w:marBottom w:val="0"/>
      <w:divBdr>
        <w:top w:val="none" w:sz="0" w:space="0" w:color="auto"/>
        <w:left w:val="none" w:sz="0" w:space="0" w:color="auto"/>
        <w:bottom w:val="none" w:sz="0" w:space="0" w:color="auto"/>
        <w:right w:val="none" w:sz="0" w:space="0" w:color="auto"/>
      </w:divBdr>
      <w:divsChild>
        <w:div w:id="963655311">
          <w:marLeft w:val="0"/>
          <w:marRight w:val="0"/>
          <w:marTop w:val="0"/>
          <w:marBottom w:val="0"/>
          <w:divBdr>
            <w:top w:val="none" w:sz="0" w:space="0" w:color="auto"/>
            <w:left w:val="none" w:sz="0" w:space="0" w:color="auto"/>
            <w:bottom w:val="none" w:sz="0" w:space="0" w:color="auto"/>
            <w:right w:val="none" w:sz="0" w:space="0" w:color="auto"/>
          </w:divBdr>
          <w:divsChild>
            <w:div w:id="1045249954">
              <w:marLeft w:val="0"/>
              <w:marRight w:val="0"/>
              <w:marTop w:val="0"/>
              <w:marBottom w:val="0"/>
              <w:divBdr>
                <w:top w:val="none" w:sz="0" w:space="0" w:color="auto"/>
                <w:left w:val="none" w:sz="0" w:space="0" w:color="auto"/>
                <w:bottom w:val="none" w:sz="0" w:space="0" w:color="auto"/>
                <w:right w:val="none" w:sz="0" w:space="0" w:color="auto"/>
              </w:divBdr>
              <w:divsChild>
                <w:div w:id="1631204157">
                  <w:marLeft w:val="0"/>
                  <w:marRight w:val="0"/>
                  <w:marTop w:val="0"/>
                  <w:marBottom w:val="0"/>
                  <w:divBdr>
                    <w:top w:val="none" w:sz="0" w:space="0" w:color="auto"/>
                    <w:left w:val="none" w:sz="0" w:space="0" w:color="auto"/>
                    <w:bottom w:val="none" w:sz="0" w:space="0" w:color="auto"/>
                    <w:right w:val="none" w:sz="0" w:space="0" w:color="auto"/>
                  </w:divBdr>
                  <w:divsChild>
                    <w:div w:id="7806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398992">
      <w:bodyDiv w:val="1"/>
      <w:marLeft w:val="0"/>
      <w:marRight w:val="0"/>
      <w:marTop w:val="0"/>
      <w:marBottom w:val="0"/>
      <w:divBdr>
        <w:top w:val="none" w:sz="0" w:space="0" w:color="auto"/>
        <w:left w:val="none" w:sz="0" w:space="0" w:color="auto"/>
        <w:bottom w:val="none" w:sz="0" w:space="0" w:color="auto"/>
        <w:right w:val="none" w:sz="0" w:space="0" w:color="auto"/>
      </w:divBdr>
      <w:divsChild>
        <w:div w:id="206141419">
          <w:marLeft w:val="0"/>
          <w:marRight w:val="0"/>
          <w:marTop w:val="0"/>
          <w:marBottom w:val="0"/>
          <w:divBdr>
            <w:top w:val="none" w:sz="0" w:space="0" w:color="auto"/>
            <w:left w:val="none" w:sz="0" w:space="0" w:color="auto"/>
            <w:bottom w:val="none" w:sz="0" w:space="0" w:color="auto"/>
            <w:right w:val="none" w:sz="0" w:space="0" w:color="auto"/>
          </w:divBdr>
          <w:divsChild>
            <w:div w:id="1608805611">
              <w:marLeft w:val="0"/>
              <w:marRight w:val="0"/>
              <w:marTop w:val="0"/>
              <w:marBottom w:val="0"/>
              <w:divBdr>
                <w:top w:val="none" w:sz="0" w:space="0" w:color="auto"/>
                <w:left w:val="none" w:sz="0" w:space="0" w:color="auto"/>
                <w:bottom w:val="none" w:sz="0" w:space="0" w:color="auto"/>
                <w:right w:val="none" w:sz="0" w:space="0" w:color="auto"/>
              </w:divBdr>
              <w:divsChild>
                <w:div w:id="1640577134">
                  <w:marLeft w:val="0"/>
                  <w:marRight w:val="0"/>
                  <w:marTop w:val="0"/>
                  <w:marBottom w:val="0"/>
                  <w:divBdr>
                    <w:top w:val="none" w:sz="0" w:space="0" w:color="auto"/>
                    <w:left w:val="none" w:sz="0" w:space="0" w:color="auto"/>
                    <w:bottom w:val="none" w:sz="0" w:space="0" w:color="auto"/>
                    <w:right w:val="none" w:sz="0" w:space="0" w:color="auto"/>
                  </w:divBdr>
                  <w:divsChild>
                    <w:div w:id="803502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312988">
      <w:bodyDiv w:val="1"/>
      <w:marLeft w:val="0"/>
      <w:marRight w:val="0"/>
      <w:marTop w:val="0"/>
      <w:marBottom w:val="0"/>
      <w:divBdr>
        <w:top w:val="none" w:sz="0" w:space="0" w:color="auto"/>
        <w:left w:val="none" w:sz="0" w:space="0" w:color="auto"/>
        <w:bottom w:val="none" w:sz="0" w:space="0" w:color="auto"/>
        <w:right w:val="none" w:sz="0" w:space="0" w:color="auto"/>
      </w:divBdr>
      <w:divsChild>
        <w:div w:id="2064481146">
          <w:marLeft w:val="0"/>
          <w:marRight w:val="0"/>
          <w:marTop w:val="0"/>
          <w:marBottom w:val="0"/>
          <w:divBdr>
            <w:top w:val="none" w:sz="0" w:space="0" w:color="auto"/>
            <w:left w:val="none" w:sz="0" w:space="0" w:color="auto"/>
            <w:bottom w:val="none" w:sz="0" w:space="0" w:color="auto"/>
            <w:right w:val="none" w:sz="0" w:space="0" w:color="auto"/>
          </w:divBdr>
          <w:divsChild>
            <w:div w:id="299457362">
              <w:marLeft w:val="0"/>
              <w:marRight w:val="0"/>
              <w:marTop w:val="0"/>
              <w:marBottom w:val="0"/>
              <w:divBdr>
                <w:top w:val="none" w:sz="0" w:space="0" w:color="auto"/>
                <w:left w:val="none" w:sz="0" w:space="0" w:color="auto"/>
                <w:bottom w:val="none" w:sz="0" w:space="0" w:color="auto"/>
                <w:right w:val="none" w:sz="0" w:space="0" w:color="auto"/>
              </w:divBdr>
              <w:divsChild>
                <w:div w:id="1289240557">
                  <w:marLeft w:val="0"/>
                  <w:marRight w:val="0"/>
                  <w:marTop w:val="0"/>
                  <w:marBottom w:val="0"/>
                  <w:divBdr>
                    <w:top w:val="none" w:sz="0" w:space="0" w:color="auto"/>
                    <w:left w:val="none" w:sz="0" w:space="0" w:color="auto"/>
                    <w:bottom w:val="none" w:sz="0" w:space="0" w:color="auto"/>
                    <w:right w:val="none" w:sz="0" w:space="0" w:color="auto"/>
                  </w:divBdr>
                  <w:divsChild>
                    <w:div w:id="32224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929069">
      <w:bodyDiv w:val="1"/>
      <w:marLeft w:val="0"/>
      <w:marRight w:val="0"/>
      <w:marTop w:val="0"/>
      <w:marBottom w:val="0"/>
      <w:divBdr>
        <w:top w:val="none" w:sz="0" w:space="0" w:color="auto"/>
        <w:left w:val="none" w:sz="0" w:space="0" w:color="auto"/>
        <w:bottom w:val="none" w:sz="0" w:space="0" w:color="auto"/>
        <w:right w:val="none" w:sz="0" w:space="0" w:color="auto"/>
      </w:divBdr>
    </w:div>
    <w:div w:id="1760443152">
      <w:bodyDiv w:val="1"/>
      <w:marLeft w:val="0"/>
      <w:marRight w:val="0"/>
      <w:marTop w:val="0"/>
      <w:marBottom w:val="0"/>
      <w:divBdr>
        <w:top w:val="none" w:sz="0" w:space="0" w:color="auto"/>
        <w:left w:val="none" w:sz="0" w:space="0" w:color="auto"/>
        <w:bottom w:val="none" w:sz="0" w:space="0" w:color="auto"/>
        <w:right w:val="none" w:sz="0" w:space="0" w:color="auto"/>
      </w:divBdr>
      <w:divsChild>
        <w:div w:id="402332396">
          <w:marLeft w:val="0"/>
          <w:marRight w:val="0"/>
          <w:marTop w:val="0"/>
          <w:marBottom w:val="0"/>
          <w:divBdr>
            <w:top w:val="none" w:sz="0" w:space="0" w:color="auto"/>
            <w:left w:val="none" w:sz="0" w:space="0" w:color="auto"/>
            <w:bottom w:val="none" w:sz="0" w:space="0" w:color="auto"/>
            <w:right w:val="none" w:sz="0" w:space="0" w:color="auto"/>
          </w:divBdr>
          <w:divsChild>
            <w:div w:id="166487101">
              <w:marLeft w:val="0"/>
              <w:marRight w:val="0"/>
              <w:marTop w:val="0"/>
              <w:marBottom w:val="0"/>
              <w:divBdr>
                <w:top w:val="none" w:sz="0" w:space="0" w:color="auto"/>
                <w:left w:val="none" w:sz="0" w:space="0" w:color="auto"/>
                <w:bottom w:val="none" w:sz="0" w:space="0" w:color="auto"/>
                <w:right w:val="none" w:sz="0" w:space="0" w:color="auto"/>
              </w:divBdr>
              <w:divsChild>
                <w:div w:id="1355382656">
                  <w:marLeft w:val="0"/>
                  <w:marRight w:val="0"/>
                  <w:marTop w:val="0"/>
                  <w:marBottom w:val="0"/>
                  <w:divBdr>
                    <w:top w:val="none" w:sz="0" w:space="0" w:color="auto"/>
                    <w:left w:val="none" w:sz="0" w:space="0" w:color="auto"/>
                    <w:bottom w:val="none" w:sz="0" w:space="0" w:color="auto"/>
                    <w:right w:val="none" w:sz="0" w:space="0" w:color="auto"/>
                  </w:divBdr>
                  <w:divsChild>
                    <w:div w:id="51854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677085">
      <w:bodyDiv w:val="1"/>
      <w:marLeft w:val="0"/>
      <w:marRight w:val="0"/>
      <w:marTop w:val="0"/>
      <w:marBottom w:val="0"/>
      <w:divBdr>
        <w:top w:val="none" w:sz="0" w:space="0" w:color="auto"/>
        <w:left w:val="none" w:sz="0" w:space="0" w:color="auto"/>
        <w:bottom w:val="none" w:sz="0" w:space="0" w:color="auto"/>
        <w:right w:val="none" w:sz="0" w:space="0" w:color="auto"/>
      </w:divBdr>
      <w:divsChild>
        <w:div w:id="1594783295">
          <w:marLeft w:val="0"/>
          <w:marRight w:val="0"/>
          <w:marTop w:val="0"/>
          <w:marBottom w:val="0"/>
          <w:divBdr>
            <w:top w:val="none" w:sz="0" w:space="0" w:color="auto"/>
            <w:left w:val="none" w:sz="0" w:space="0" w:color="auto"/>
            <w:bottom w:val="none" w:sz="0" w:space="0" w:color="auto"/>
            <w:right w:val="none" w:sz="0" w:space="0" w:color="auto"/>
          </w:divBdr>
          <w:divsChild>
            <w:div w:id="656764945">
              <w:marLeft w:val="0"/>
              <w:marRight w:val="0"/>
              <w:marTop w:val="0"/>
              <w:marBottom w:val="0"/>
              <w:divBdr>
                <w:top w:val="none" w:sz="0" w:space="0" w:color="auto"/>
                <w:left w:val="none" w:sz="0" w:space="0" w:color="auto"/>
                <w:bottom w:val="none" w:sz="0" w:space="0" w:color="auto"/>
                <w:right w:val="none" w:sz="0" w:space="0" w:color="auto"/>
              </w:divBdr>
              <w:divsChild>
                <w:div w:id="1205370139">
                  <w:marLeft w:val="0"/>
                  <w:marRight w:val="0"/>
                  <w:marTop w:val="0"/>
                  <w:marBottom w:val="0"/>
                  <w:divBdr>
                    <w:top w:val="none" w:sz="0" w:space="0" w:color="auto"/>
                    <w:left w:val="none" w:sz="0" w:space="0" w:color="auto"/>
                    <w:bottom w:val="none" w:sz="0" w:space="0" w:color="auto"/>
                    <w:right w:val="none" w:sz="0" w:space="0" w:color="auto"/>
                  </w:divBdr>
                  <w:divsChild>
                    <w:div w:id="203891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756100">
      <w:bodyDiv w:val="1"/>
      <w:marLeft w:val="0"/>
      <w:marRight w:val="0"/>
      <w:marTop w:val="0"/>
      <w:marBottom w:val="0"/>
      <w:divBdr>
        <w:top w:val="none" w:sz="0" w:space="0" w:color="auto"/>
        <w:left w:val="none" w:sz="0" w:space="0" w:color="auto"/>
        <w:bottom w:val="none" w:sz="0" w:space="0" w:color="auto"/>
        <w:right w:val="none" w:sz="0" w:space="0" w:color="auto"/>
      </w:divBdr>
      <w:divsChild>
        <w:div w:id="677926467">
          <w:marLeft w:val="0"/>
          <w:marRight w:val="0"/>
          <w:marTop w:val="0"/>
          <w:marBottom w:val="0"/>
          <w:divBdr>
            <w:top w:val="none" w:sz="0" w:space="0" w:color="auto"/>
            <w:left w:val="none" w:sz="0" w:space="0" w:color="auto"/>
            <w:bottom w:val="none" w:sz="0" w:space="0" w:color="auto"/>
            <w:right w:val="none" w:sz="0" w:space="0" w:color="auto"/>
          </w:divBdr>
          <w:divsChild>
            <w:div w:id="1368291938">
              <w:marLeft w:val="0"/>
              <w:marRight w:val="0"/>
              <w:marTop w:val="0"/>
              <w:marBottom w:val="0"/>
              <w:divBdr>
                <w:top w:val="none" w:sz="0" w:space="0" w:color="auto"/>
                <w:left w:val="none" w:sz="0" w:space="0" w:color="auto"/>
                <w:bottom w:val="none" w:sz="0" w:space="0" w:color="auto"/>
                <w:right w:val="none" w:sz="0" w:space="0" w:color="auto"/>
              </w:divBdr>
              <w:divsChild>
                <w:div w:id="1278020731">
                  <w:marLeft w:val="0"/>
                  <w:marRight w:val="0"/>
                  <w:marTop w:val="0"/>
                  <w:marBottom w:val="0"/>
                  <w:divBdr>
                    <w:top w:val="none" w:sz="0" w:space="0" w:color="auto"/>
                    <w:left w:val="none" w:sz="0" w:space="0" w:color="auto"/>
                    <w:bottom w:val="none" w:sz="0" w:space="0" w:color="auto"/>
                    <w:right w:val="none" w:sz="0" w:space="0" w:color="auto"/>
                  </w:divBdr>
                  <w:divsChild>
                    <w:div w:id="234319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4D8B4-21C6-1142-8B65-DAE3AF284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5</TotalTime>
  <Pages>2</Pages>
  <Words>1182</Words>
  <Characters>673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FS</dc:creator>
  <cp:keywords/>
  <dc:description/>
  <cp:lastModifiedBy>Catarin Frazão Santos</cp:lastModifiedBy>
  <cp:revision>52</cp:revision>
  <cp:lastPrinted>2023-02-24T16:53:00Z</cp:lastPrinted>
  <dcterms:created xsi:type="dcterms:W3CDTF">2024-06-27T12:16:00Z</dcterms:created>
  <dcterms:modified xsi:type="dcterms:W3CDTF">2024-09-24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HB6pYBj"/&gt;&lt;style id="http://www.zotero.org/styles/integrative-and-comparative-biology" hasBibliography="1" bibliographyStyleHasBeenSet="1"/&gt;&lt;prefs&gt;&lt;pref name="fieldType" value="Field"/&gt;&lt;/prefs&gt;&lt;</vt:lpwstr>
  </property>
  <property fmtid="{D5CDD505-2E9C-101B-9397-08002B2CF9AE}" pid="3" name="ZOTERO_PREF_2">
    <vt:lpwstr>/data&gt;</vt:lpwstr>
  </property>
</Properties>
</file>